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2C37E1" w:rsidRPr="00AC0569" w:rsidRDefault="00BF0544" w:rsidP="00BF0544">
      <w:pPr>
        <w:rPr>
          <w:lang w:val="en-US"/>
        </w:rPr>
      </w:pPr>
      <w:r w:rsidRPr="00B63EF2">
        <w:rPr>
          <w:b/>
        </w:rPr>
        <w:t>Supplementary Table 1.</w:t>
      </w:r>
      <w:r w:rsidRPr="00B63EF2">
        <w:t xml:space="preserve"> Comparison of </w:t>
      </w:r>
      <w:r w:rsidR="009D2ECC" w:rsidRPr="00B63EF2">
        <w:t xml:space="preserve">4 </w:t>
      </w:r>
      <w:r w:rsidRPr="00B63EF2">
        <w:t xml:space="preserve">different </w:t>
      </w:r>
      <w:r w:rsidR="009D2ECC" w:rsidRPr="00B63EF2">
        <w:t xml:space="preserve">clustering methods </w:t>
      </w:r>
      <w:r w:rsidRPr="00B63EF2">
        <w:t>(agglomerative Hierarchical Cluster Analysis with Ward</w:t>
      </w:r>
      <w:r w:rsidR="009D2ECC" w:rsidRPr="00B63EF2">
        <w:t>’s</w:t>
      </w:r>
      <w:r w:rsidRPr="00B63EF2">
        <w:t xml:space="preserve"> and average </w:t>
      </w:r>
      <w:r w:rsidR="009D2ECC" w:rsidRPr="00B63EF2">
        <w:t xml:space="preserve">distance </w:t>
      </w:r>
      <w:r w:rsidRPr="00B63EF2">
        <w:t>method, Gaussian mixture model and k-</w:t>
      </w:r>
      <w:r w:rsidRPr="00B63EF2">
        <w:rPr>
          <w:color w:val="000000" w:themeColor="text1"/>
        </w:rPr>
        <w:t xml:space="preserve">means) applied on the set of 32 hROIs co-activated and co-leftward asymmetrical during the </w:t>
      </w:r>
      <w:r w:rsidR="00A67CE5">
        <w:rPr>
          <w:color w:val="000000" w:themeColor="text1"/>
        </w:rPr>
        <w:t>sentence</w:t>
      </w:r>
      <w:r w:rsidR="00A67CE5" w:rsidRPr="00B63EF2">
        <w:rPr>
          <w:color w:val="000000" w:themeColor="text1"/>
        </w:rPr>
        <w:t xml:space="preserve"> </w:t>
      </w:r>
      <w:r w:rsidRPr="00B63EF2">
        <w:rPr>
          <w:color w:val="000000" w:themeColor="text1"/>
        </w:rPr>
        <w:t xml:space="preserve">tasks. In </w:t>
      </w:r>
      <w:proofErr w:type="spellStart"/>
      <w:r w:rsidRPr="00B63EF2">
        <w:rPr>
          <w:color w:val="000000" w:themeColor="text1"/>
        </w:rPr>
        <w:t>aHCA</w:t>
      </w:r>
      <w:proofErr w:type="spellEnd"/>
      <w:r w:rsidRPr="00B63EF2">
        <w:rPr>
          <w:color w:val="000000" w:themeColor="text1"/>
        </w:rPr>
        <w:t xml:space="preserve">, we </w:t>
      </w:r>
      <w:r w:rsidR="003A2138" w:rsidRPr="00B63EF2">
        <w:rPr>
          <w:color w:val="000000" w:themeColor="text1"/>
        </w:rPr>
        <w:t>chose the number of clusters that fulfilled a maximum of indices amongst the 30 statistical indices of the R library “</w:t>
      </w:r>
      <w:proofErr w:type="spellStart"/>
      <w:r w:rsidR="003A2138" w:rsidRPr="00B63EF2">
        <w:rPr>
          <w:color w:val="000000" w:themeColor="text1"/>
        </w:rPr>
        <w:t>NbClust</w:t>
      </w:r>
      <w:proofErr w:type="spellEnd"/>
      <w:r w:rsidR="003A2138" w:rsidRPr="00B63EF2">
        <w:rPr>
          <w:color w:val="000000" w:themeColor="text1"/>
        </w:rPr>
        <w:t xml:space="preserve">”. </w:t>
      </w:r>
      <w:r w:rsidRPr="00B63EF2">
        <w:rPr>
          <w:color w:val="000000" w:themeColor="text1"/>
        </w:rPr>
        <w:t xml:space="preserve">The number of </w:t>
      </w:r>
      <w:r w:rsidR="003A2138" w:rsidRPr="00B63EF2">
        <w:rPr>
          <w:color w:val="000000" w:themeColor="text1"/>
        </w:rPr>
        <w:t>clusters</w:t>
      </w:r>
      <w:r w:rsidRPr="00B63EF2">
        <w:rPr>
          <w:color w:val="000000" w:themeColor="text1"/>
        </w:rPr>
        <w:t xml:space="preserve"> in Gaussian mixture model and k</w:t>
      </w:r>
      <w:r w:rsidR="003A2138" w:rsidRPr="00B63EF2">
        <w:rPr>
          <w:color w:val="000000" w:themeColor="text1"/>
        </w:rPr>
        <w:t>-m</w:t>
      </w:r>
      <w:r w:rsidRPr="00B63EF2">
        <w:rPr>
          <w:color w:val="000000" w:themeColor="text1"/>
        </w:rPr>
        <w:t xml:space="preserve">eans was set according to the number of </w:t>
      </w:r>
      <w:r w:rsidR="003A2138" w:rsidRPr="00B63EF2">
        <w:rPr>
          <w:color w:val="000000" w:themeColor="text1"/>
        </w:rPr>
        <w:t>clusters</w:t>
      </w:r>
      <w:r w:rsidRPr="00B63EF2">
        <w:rPr>
          <w:color w:val="000000" w:themeColor="text1"/>
        </w:rPr>
        <w:t xml:space="preserve"> find in </w:t>
      </w:r>
      <w:proofErr w:type="spellStart"/>
      <w:r w:rsidRPr="00B63EF2">
        <w:rPr>
          <w:color w:val="000000" w:themeColor="text1"/>
        </w:rPr>
        <w:t>aHCA</w:t>
      </w:r>
      <w:proofErr w:type="spellEnd"/>
      <w:r w:rsidRPr="00B63EF2">
        <w:rPr>
          <w:color w:val="000000" w:themeColor="text1"/>
        </w:rPr>
        <w:t xml:space="preserve">. </w:t>
      </w:r>
      <w:r w:rsidRPr="00B63EF2">
        <w:t>The last line: “</w:t>
      </w:r>
      <w:proofErr w:type="spellStart"/>
      <w:r w:rsidRPr="00B63EF2">
        <w:t>aR</w:t>
      </w:r>
      <w:r w:rsidR="00D1720F" w:rsidRPr="00B63EF2">
        <w:t>i</w:t>
      </w:r>
      <w:proofErr w:type="spellEnd"/>
      <w:r w:rsidRPr="00B63EF2">
        <w:t>”</w:t>
      </w:r>
      <w:r w:rsidR="001A6FFB" w:rsidRPr="00B63EF2">
        <w:t xml:space="preserve"> (adjusted Rand </w:t>
      </w:r>
      <w:r w:rsidR="00D1720F" w:rsidRPr="00B63EF2">
        <w:t>i</w:t>
      </w:r>
      <w:r w:rsidR="001A6FFB" w:rsidRPr="00B63EF2">
        <w:t>ndex)</w:t>
      </w:r>
      <w:r w:rsidRPr="00B63EF2">
        <w:t xml:space="preserve">, corresponds to the </w:t>
      </w:r>
      <w:r w:rsidR="00EF5387" w:rsidRPr="00B63EF2">
        <w:t>classification</w:t>
      </w:r>
      <w:r w:rsidRPr="00B63EF2">
        <w:t xml:space="preserve"> comparison between the </w:t>
      </w:r>
      <w:proofErr w:type="spellStart"/>
      <w:r w:rsidRPr="00B63EF2">
        <w:t>aHCA</w:t>
      </w:r>
      <w:proofErr w:type="spellEnd"/>
      <w:r w:rsidRPr="00B63EF2">
        <w:t xml:space="preserve"> with Ward’s method and the 3 others</w:t>
      </w:r>
      <w:r w:rsidR="00CD4673" w:rsidRPr="00B63EF2">
        <w:t>.</w:t>
      </w:r>
      <w:r w:rsidR="00A67CE5">
        <w:t xml:space="preserve"> </w:t>
      </w:r>
      <w:r w:rsidR="00AC0569" w:rsidRPr="00AC0569">
        <w:rPr>
          <w:color w:val="auto"/>
          <w:sz w:val="22"/>
          <w:szCs w:val="22"/>
          <w:lang w:val="en-US"/>
        </w:rPr>
        <w:t xml:space="preserve">hROIs in bold are those </w:t>
      </w:r>
      <w:r w:rsidR="00FC1B56">
        <w:rPr>
          <w:color w:val="auto"/>
          <w:sz w:val="22"/>
          <w:szCs w:val="22"/>
          <w:lang w:val="en-US"/>
        </w:rPr>
        <w:t>compos</w:t>
      </w:r>
      <w:r w:rsidR="00F34D74">
        <w:rPr>
          <w:color w:val="auto"/>
          <w:sz w:val="22"/>
          <w:szCs w:val="22"/>
          <w:lang w:val="en-US"/>
        </w:rPr>
        <w:t>ed</w:t>
      </w:r>
      <w:r w:rsidR="00FC1B56">
        <w:rPr>
          <w:color w:val="auto"/>
          <w:sz w:val="22"/>
          <w:szCs w:val="22"/>
          <w:lang w:val="en-US"/>
        </w:rPr>
        <w:t xml:space="preserve"> SENT_CO</w:t>
      </w:r>
      <w:bookmarkStart w:id="0" w:name="_GoBack"/>
      <w:bookmarkEnd w:id="0"/>
      <w:r w:rsidR="00FC1B56">
        <w:rPr>
          <w:color w:val="auto"/>
          <w:sz w:val="22"/>
          <w:szCs w:val="22"/>
          <w:lang w:val="en-US"/>
        </w:rPr>
        <w:t>RE</w:t>
      </w:r>
      <w:r w:rsidR="00AC0569" w:rsidRPr="00AC0569">
        <w:rPr>
          <w:color w:val="auto"/>
          <w:sz w:val="22"/>
          <w:szCs w:val="22"/>
          <w:lang w:val="en-US"/>
        </w:rPr>
        <w:t>.</w:t>
      </w:r>
    </w:p>
    <w:tbl>
      <w:tblPr>
        <w:tblW w:w="780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070"/>
        <w:gridCol w:w="1300"/>
        <w:gridCol w:w="1485"/>
        <w:gridCol w:w="1485"/>
        <w:gridCol w:w="1485"/>
        <w:gridCol w:w="1485"/>
      </w:tblGrid>
      <w:tr w:rsidR="002C37E1" w:rsidRPr="00A67CE5" w:rsidTr="0060356F">
        <w:trPr>
          <w:trHeight w:val="320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AICHA hRO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37E1" w:rsidRPr="00A67CE5" w:rsidRDefault="002C37E1" w:rsidP="0060356F">
            <w:pPr>
              <w:pStyle w:val="Normal1"/>
              <w:jc w:val="center"/>
              <w:rPr>
                <w:color w:val="auto"/>
                <w:lang w:val="en-GB"/>
              </w:rPr>
            </w:pPr>
            <w:proofErr w:type="spellStart"/>
            <w:r w:rsidRPr="00A67CE5">
              <w:rPr>
                <w:color w:val="auto"/>
                <w:lang w:val="en-GB"/>
              </w:rPr>
              <w:t>aHCA</w:t>
            </w:r>
            <w:proofErr w:type="spellEnd"/>
          </w:p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color w:val="auto"/>
                <w:sz w:val="22"/>
                <w:szCs w:val="22"/>
              </w:rPr>
              <w:t xml:space="preserve">(Ward’s </w:t>
            </w:r>
            <w:r w:rsidR="00A6072D" w:rsidRPr="00A67CE5">
              <w:rPr>
                <w:color w:val="auto"/>
                <w:sz w:val="22"/>
                <w:szCs w:val="22"/>
              </w:rPr>
              <w:t>distance</w:t>
            </w:r>
            <w:r w:rsidRPr="00A67CE5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37E1" w:rsidRPr="00A67CE5" w:rsidRDefault="002C37E1" w:rsidP="0060356F">
            <w:pPr>
              <w:pStyle w:val="Normal1"/>
              <w:jc w:val="center"/>
              <w:rPr>
                <w:color w:val="auto"/>
                <w:lang w:val="en-GB"/>
              </w:rPr>
            </w:pPr>
            <w:proofErr w:type="spellStart"/>
            <w:r w:rsidRPr="00A67CE5">
              <w:rPr>
                <w:color w:val="auto"/>
                <w:lang w:val="en-GB"/>
              </w:rPr>
              <w:t>aHCA</w:t>
            </w:r>
            <w:proofErr w:type="spellEnd"/>
          </w:p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color w:val="auto"/>
                <w:sz w:val="22"/>
                <w:szCs w:val="22"/>
              </w:rPr>
              <w:t xml:space="preserve">(average </w:t>
            </w:r>
            <w:r w:rsidR="00A6072D" w:rsidRPr="00A67CE5">
              <w:rPr>
                <w:color w:val="auto"/>
                <w:sz w:val="22"/>
                <w:szCs w:val="22"/>
              </w:rPr>
              <w:t>distance</w:t>
            </w:r>
            <w:r w:rsidRPr="00A67CE5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37E1" w:rsidRPr="00A67CE5" w:rsidRDefault="002C37E1" w:rsidP="0060356F">
            <w:pPr>
              <w:pStyle w:val="Normal1"/>
              <w:jc w:val="center"/>
              <w:rPr>
                <w:color w:val="auto"/>
                <w:lang w:val="en-GB"/>
              </w:rPr>
            </w:pPr>
            <w:r w:rsidRPr="00A67CE5">
              <w:rPr>
                <w:color w:val="auto"/>
                <w:lang w:val="en-GB"/>
              </w:rPr>
              <w:t>Gaussian</w:t>
            </w:r>
          </w:p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color w:val="auto"/>
                <w:sz w:val="22"/>
                <w:szCs w:val="22"/>
              </w:rPr>
              <w:t>mixture mod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color w:val="auto"/>
                <w:sz w:val="22"/>
                <w:szCs w:val="22"/>
              </w:rPr>
              <w:t>k-means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Frontal &amp; insul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prec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prec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F1_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f2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VISU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F3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F3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INS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INS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40"/>
        </w:trPr>
        <w:tc>
          <w:tcPr>
            <w:tcW w:w="130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INSa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VISU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Temporal &amp; parie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T1_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VISU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T2_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T2_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VISU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T3_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ST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ST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ST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S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SMG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A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MEM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O3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FU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pHIP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HIP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Internal surfa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SMA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en-US"/>
              </w:rPr>
              <w:t>SM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A67CE5">
              <w:rPr>
                <w:rFonts w:eastAsia="Times New Roman"/>
                <w:b/>
                <w:sz w:val="22"/>
                <w:szCs w:val="22"/>
                <w:lang w:val="fr-FR"/>
              </w:rPr>
              <w:t>SENT_CORE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pCEN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CING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</w:tr>
      <w:tr w:rsidR="002C37E1" w:rsidRPr="00A67CE5" w:rsidTr="0060356F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PRECU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Sub-cortic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AMY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TH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MEM</w:t>
            </w:r>
          </w:p>
        </w:tc>
      </w:tr>
      <w:tr w:rsidR="002C37E1" w:rsidRPr="00A67CE5" w:rsidTr="0060356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en-US"/>
              </w:rPr>
              <w:t>PU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</w:tr>
      <w:tr w:rsidR="002C37E1" w:rsidRPr="00A67CE5" w:rsidTr="00DD4BAA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PUT3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COR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SENT_VISU</w:t>
            </w:r>
          </w:p>
        </w:tc>
      </w:tr>
      <w:tr w:rsidR="002C37E1" w:rsidRPr="00A67CE5" w:rsidTr="00DD4BAA">
        <w:trPr>
          <w:trHeight w:val="340"/>
        </w:trPr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37E1" w:rsidRPr="00A67CE5" w:rsidRDefault="002C37E1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proofErr w:type="spellStart"/>
            <w:r w:rsidRPr="00A67CE5">
              <w:rPr>
                <w:rFonts w:eastAsia="Times New Roman"/>
                <w:sz w:val="22"/>
                <w:szCs w:val="22"/>
                <w:lang w:val="fr-FR"/>
              </w:rPr>
              <w:t>aRi</w:t>
            </w:r>
            <w:proofErr w:type="spellEnd"/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37E1" w:rsidRPr="00A67CE5" w:rsidRDefault="00DD4BAA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-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37E1" w:rsidRPr="00A67CE5" w:rsidRDefault="00DD4BAA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-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37E1" w:rsidRPr="00A67CE5" w:rsidRDefault="00B748BD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1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37E1" w:rsidRPr="00A67CE5" w:rsidRDefault="00B748BD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0.76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37E1" w:rsidRPr="00A67CE5" w:rsidRDefault="00B748BD" w:rsidP="0060356F">
            <w:pPr>
              <w:spacing w:line="240" w:lineRule="auto"/>
              <w:jc w:val="center"/>
              <w:rPr>
                <w:rFonts w:eastAsia="Times New Roman"/>
                <w:lang w:val="fr-FR"/>
              </w:rPr>
            </w:pPr>
            <w:r w:rsidRPr="00A67CE5">
              <w:rPr>
                <w:rFonts w:eastAsia="Times New Roman"/>
                <w:sz w:val="22"/>
                <w:szCs w:val="22"/>
                <w:lang w:val="fr-FR"/>
              </w:rPr>
              <w:t>0.43</w:t>
            </w:r>
          </w:p>
        </w:tc>
      </w:tr>
    </w:tbl>
    <w:p w:rsidR="00550E6C" w:rsidRPr="00B63EF2" w:rsidRDefault="00550E6C" w:rsidP="008E2642"/>
    <w:p w:rsidR="00D52017" w:rsidRDefault="00D52017" w:rsidP="008E2642">
      <w:pPr>
        <w:rPr>
          <w:b/>
        </w:rPr>
      </w:pPr>
    </w:p>
    <w:p w:rsidR="00A67CE5" w:rsidRDefault="00A67CE5">
      <w:pPr>
        <w:spacing w:line="360" w:lineRule="auto"/>
        <w:rPr>
          <w:b/>
        </w:rPr>
      </w:pPr>
      <w:r>
        <w:rPr>
          <w:b/>
        </w:rPr>
        <w:br w:type="page"/>
      </w:r>
    </w:p>
    <w:p w:rsidR="005260E1" w:rsidRPr="00B63EF2" w:rsidRDefault="00014790" w:rsidP="008E2642">
      <w:r w:rsidRPr="00B63EF2">
        <w:rPr>
          <w:b/>
        </w:rPr>
        <w:lastRenderedPageBreak/>
        <w:t xml:space="preserve">Supplementary </w:t>
      </w:r>
      <w:r w:rsidR="00496C42" w:rsidRPr="00B63EF2">
        <w:rPr>
          <w:b/>
        </w:rPr>
        <w:t>Table 2</w:t>
      </w:r>
      <w:r w:rsidR="005260E1" w:rsidRPr="00B63EF2">
        <w:rPr>
          <w:b/>
        </w:rPr>
        <w:t>.</w:t>
      </w:r>
      <w:r w:rsidR="005260E1" w:rsidRPr="00B63EF2">
        <w:t xml:space="preserve"> </w:t>
      </w:r>
      <w:r w:rsidR="00A67CE5" w:rsidRPr="00B63EF2">
        <w:t xml:space="preserve">SENT_CORE </w:t>
      </w:r>
      <w:r w:rsidR="00A67CE5">
        <w:t>hROIs c</w:t>
      </w:r>
      <w:r w:rsidR="005260E1" w:rsidRPr="00B63EF2">
        <w:t>orrelation</w:t>
      </w:r>
      <w:r w:rsidR="00A67CE5">
        <w:t>s</w:t>
      </w:r>
      <w:r w:rsidR="005260E1" w:rsidRPr="00B63EF2">
        <w:t xml:space="preserve"> </w:t>
      </w:r>
      <w:r w:rsidR="00A67CE5" w:rsidRPr="00B63EF2">
        <w:t xml:space="preserve">(R) </w:t>
      </w:r>
      <w:r w:rsidR="005260E1" w:rsidRPr="00B63EF2">
        <w:t xml:space="preserve">between </w:t>
      </w:r>
      <w:r w:rsidR="00A67CE5">
        <w:t xml:space="preserve">the </w:t>
      </w:r>
      <w:r w:rsidR="005260E1" w:rsidRPr="00B63EF2">
        <w:t xml:space="preserve">degree centrality </w:t>
      </w:r>
      <w:r w:rsidR="00A67CE5">
        <w:t>(</w:t>
      </w:r>
      <w:r w:rsidR="00A67CE5" w:rsidRPr="00B63EF2">
        <w:t>DC</w:t>
      </w:r>
      <w:r w:rsidR="00A67CE5">
        <w:t>) values</w:t>
      </w:r>
      <w:r w:rsidR="00A67CE5" w:rsidRPr="00B63EF2">
        <w:t xml:space="preserve"> </w:t>
      </w:r>
      <w:r w:rsidR="00A67CE5">
        <w:t>calculated</w:t>
      </w:r>
      <w:r w:rsidR="005260E1" w:rsidRPr="00B63EF2">
        <w:t xml:space="preserve"> across </w:t>
      </w:r>
      <w:r w:rsidR="00A67CE5" w:rsidRPr="00B63EF2">
        <w:t xml:space="preserve">the 185 hROIs </w:t>
      </w:r>
      <w:r w:rsidR="00A67CE5">
        <w:t>of the left hemisphere</w:t>
      </w:r>
      <w:r w:rsidR="005260E1" w:rsidRPr="00B63EF2">
        <w:t xml:space="preserve"> and </w:t>
      </w:r>
      <w:r w:rsidR="00A67CE5">
        <w:t xml:space="preserve">the </w:t>
      </w:r>
      <w:r w:rsidR="005260E1" w:rsidRPr="00B63EF2">
        <w:t xml:space="preserve">mean activation in each of the 3 language tasks. </w:t>
      </w:r>
      <w:r w:rsidR="0003110A" w:rsidRPr="00B63EF2">
        <w:t xml:space="preserve">hROIs with a star (*) are those </w:t>
      </w:r>
      <w:r w:rsidR="00A67CE5">
        <w:t>having</w:t>
      </w:r>
      <w:r w:rsidR="0003110A" w:rsidRPr="00B63EF2">
        <w:t xml:space="preserve"> a significant correlation (p &lt; 0.05) </w:t>
      </w:r>
      <w:r w:rsidR="00A67CE5">
        <w:rPr>
          <w:color w:val="auto"/>
        </w:rPr>
        <w:t>between</w:t>
      </w:r>
      <w:r w:rsidR="0003110A" w:rsidRPr="00B63EF2">
        <w:rPr>
          <w:color w:val="auto"/>
        </w:rPr>
        <w:t xml:space="preserve"> the language tasks </w:t>
      </w:r>
      <w:r w:rsidR="00A67CE5">
        <w:rPr>
          <w:color w:val="auto"/>
        </w:rPr>
        <w:t xml:space="preserve">activation values </w:t>
      </w:r>
      <w:r w:rsidR="0003110A" w:rsidRPr="00B63EF2">
        <w:rPr>
          <w:color w:val="auto"/>
        </w:rPr>
        <w:t>and DC values.</w:t>
      </w:r>
    </w:p>
    <w:p w:rsidR="00F01AA1" w:rsidRPr="00B63EF2" w:rsidRDefault="00F01AA1" w:rsidP="008E2642"/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204"/>
        <w:gridCol w:w="851"/>
        <w:gridCol w:w="992"/>
        <w:gridCol w:w="992"/>
        <w:gridCol w:w="851"/>
        <w:gridCol w:w="709"/>
        <w:gridCol w:w="850"/>
        <w:gridCol w:w="709"/>
        <w:gridCol w:w="850"/>
        <w:gridCol w:w="709"/>
      </w:tblGrid>
      <w:tr w:rsidR="00804D2B" w:rsidRPr="00B63EF2" w:rsidTr="00A77091">
        <w:trPr>
          <w:trHeight w:val="320"/>
          <w:jc w:val="center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AICHA hRO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3A" w:rsidRPr="00B63EF2" w:rsidRDefault="00E728A4" w:rsidP="00735E0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M</w:t>
            </w:r>
            <w:r w:rsidR="0071433A" w:rsidRPr="00B63EF2">
              <w:rPr>
                <w:rFonts w:eastAsia="Times New Roman"/>
                <w:sz w:val="20"/>
                <w:szCs w:val="20"/>
                <w:lang w:val="fr-FR"/>
              </w:rPr>
              <w:t>AN</w:t>
            </w:r>
            <w:r w:rsidR="00BC2F4D">
              <w:rPr>
                <w:rFonts w:eastAsia="Times New Roman"/>
                <w:sz w:val="20"/>
                <w:szCs w:val="20"/>
                <w:lang w:val="fr-FR"/>
              </w:rPr>
              <w:t>C</w:t>
            </w:r>
            <w:r w:rsidR="0071433A" w:rsidRPr="00B63EF2">
              <w:rPr>
                <w:rFonts w:eastAsia="Times New Roman"/>
                <w:sz w:val="20"/>
                <w:szCs w:val="20"/>
                <w:lang w:val="fr-FR"/>
              </w:rPr>
              <w:t>OVA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PROD</w:t>
            </w:r>
            <w:r w:rsidRPr="00B63EF2">
              <w:rPr>
                <w:rFonts w:eastAsia="Times New Roman"/>
                <w:sz w:val="20"/>
                <w:szCs w:val="20"/>
                <w:vertAlign w:val="subscript"/>
                <w:lang w:val="fr-FR"/>
              </w:rPr>
              <w:t>SENT-WOR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LISN</w:t>
            </w:r>
            <w:r w:rsidRPr="00B63EF2">
              <w:rPr>
                <w:rFonts w:eastAsia="Times New Roman"/>
                <w:sz w:val="20"/>
                <w:szCs w:val="20"/>
                <w:vertAlign w:val="subscript"/>
                <w:lang w:val="fr-FR"/>
              </w:rPr>
              <w:t>SENT-WOR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READ</w:t>
            </w:r>
            <w:r w:rsidRPr="00B63EF2">
              <w:rPr>
                <w:rFonts w:eastAsia="Times New Roman"/>
                <w:sz w:val="20"/>
                <w:szCs w:val="20"/>
                <w:vertAlign w:val="subscript"/>
                <w:lang w:val="fr-FR"/>
              </w:rPr>
              <w:t>SENT-WORD</w:t>
            </w:r>
          </w:p>
        </w:tc>
      </w:tr>
      <w:tr w:rsidR="00804D2B" w:rsidRPr="00B63EF2" w:rsidTr="00A77091">
        <w:trPr>
          <w:trHeight w:val="320"/>
          <w:jc w:val="center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D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DC*</w:t>
            </w:r>
            <w:proofErr w:type="spellStart"/>
            <w:r w:rsidRPr="00B63EF2">
              <w:rPr>
                <w:rFonts w:eastAsia="Times New Roman"/>
                <w:sz w:val="20"/>
                <w:szCs w:val="20"/>
                <w:lang w:val="fr-FR"/>
              </w:rPr>
              <w:t>Task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735E0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33A" w:rsidRPr="00B63EF2" w:rsidRDefault="0071433A" w:rsidP="00C04F50">
            <w:pPr>
              <w:spacing w:line="240" w:lineRule="auto"/>
              <w:ind w:left="-529" w:right="215"/>
              <w:jc w:val="right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p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Frontal &amp; 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prec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DA6A60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DA6A60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89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F1_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E00255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E00255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0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73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f2_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FC53EB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FC53EB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20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F3t</w:t>
            </w:r>
            <w:r w:rsidR="009D4A10" w:rsidRPr="00B63EF2">
              <w:rPr>
                <w:rFonts w:eastAsia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E47102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E47102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25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F3O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46206E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46206E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28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INSa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CD615A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CD615A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07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25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INSa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5119" w:rsidRPr="00B63EF2" w:rsidRDefault="00E6134A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E6134A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35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 xml:space="preserve">Temporal &amp; </w:t>
            </w:r>
            <w:proofErr w:type="spellStart"/>
            <w:r w:rsidRPr="00B63EF2">
              <w:rPr>
                <w:rFonts w:eastAsia="Times New Roman"/>
                <w:sz w:val="20"/>
                <w:szCs w:val="20"/>
                <w:lang w:val="fr-FR"/>
              </w:rPr>
              <w:t>parieta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T1_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2B32E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2B32E9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1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68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T2_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F079D1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F079D1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26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T2_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5D2E02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5D2E02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8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77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STS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331CAE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1477CB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22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STS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8F578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8F5789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64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STS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394C56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394C56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28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STS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416462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416462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7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52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SMG7</w:t>
            </w:r>
            <w:r w:rsidR="009D4A10" w:rsidRPr="00B63EF2">
              <w:rPr>
                <w:rFonts w:eastAsia="Times New Roman"/>
                <w:sz w:val="20"/>
                <w:szCs w:val="20"/>
                <w:lang w:val="fr-FR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3460AA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3460AA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1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AG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5119" w:rsidRPr="00B63EF2" w:rsidRDefault="00CC6BEF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B63EF2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color w:val="auto"/>
                <w:sz w:val="20"/>
                <w:szCs w:val="20"/>
                <w:lang w:val="fr-FR"/>
              </w:rPr>
              <w:t>0.8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88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B63EF2">
              <w:rPr>
                <w:rFonts w:eastAsia="Times New Roman"/>
                <w:sz w:val="20"/>
                <w:szCs w:val="20"/>
                <w:lang w:val="fr-FR"/>
              </w:rPr>
              <w:t>Internal</w:t>
            </w:r>
            <w:proofErr w:type="spellEnd"/>
            <w:r w:rsidRPr="00B63EF2">
              <w:rPr>
                <w:rFonts w:eastAsia="Times New Roman"/>
                <w:sz w:val="20"/>
                <w:szCs w:val="20"/>
                <w:lang w:val="fr-FR"/>
              </w:rPr>
              <w:t xml:space="preserve"> surfa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proofErr w:type="spellStart"/>
            <w:r w:rsidRPr="00B63EF2">
              <w:rPr>
                <w:rFonts w:eastAsia="Times New Roman"/>
                <w:sz w:val="20"/>
                <w:szCs w:val="20"/>
                <w:lang w:val="fr-FR"/>
              </w:rPr>
              <w:t>SMA2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05119" w:rsidRPr="00B63EF2" w:rsidRDefault="00657AD1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657AD1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11</w:t>
            </w:r>
          </w:p>
        </w:tc>
      </w:tr>
      <w:tr w:rsidR="00C04F50" w:rsidRPr="00B63EF2" w:rsidTr="00A77091">
        <w:trPr>
          <w:trHeight w:val="320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SMA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5119" w:rsidRPr="00B63EF2" w:rsidRDefault="00C27EBC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05119" w:rsidRPr="00B63EF2" w:rsidRDefault="00C27EBC" w:rsidP="00A05119">
            <w:pPr>
              <w:spacing w:line="240" w:lineRule="auto"/>
              <w:jc w:val="center"/>
              <w:rPr>
                <w:rFonts w:eastAsia="Times New Roman"/>
                <w:color w:val="auto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fr-FR"/>
              </w:rPr>
              <w:t>0.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-0.0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119" w:rsidRPr="00B63EF2" w:rsidRDefault="00A05119" w:rsidP="00A0511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00B63EF2">
              <w:rPr>
                <w:rFonts w:eastAsia="Times New Roman"/>
                <w:sz w:val="20"/>
                <w:szCs w:val="20"/>
                <w:lang w:val="fr-FR"/>
              </w:rPr>
              <w:t>0.69</w:t>
            </w:r>
          </w:p>
        </w:tc>
      </w:tr>
    </w:tbl>
    <w:p w:rsidR="00430721" w:rsidRPr="00B63EF2" w:rsidRDefault="00430721" w:rsidP="008E2642">
      <w:pPr>
        <w:rPr>
          <w:highlight w:val="white"/>
        </w:rPr>
      </w:pPr>
    </w:p>
    <w:sectPr w:rsidR="00430721" w:rsidRPr="00B63EF2" w:rsidSect="001D3D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417" w:left="1417" w:header="720" w:footer="720" w:gutter="0"/>
      <w:pgNumType w:start="1"/>
      <w:cols w:sep="1"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1A96" w:rsidRDefault="00A31A96" w:rsidP="008E2642">
      <w:r>
        <w:separator/>
      </w:r>
    </w:p>
  </w:endnote>
  <w:endnote w:type="continuationSeparator" w:id="0">
    <w:p w:rsidR="00A31A96" w:rsidRDefault="00A31A96" w:rsidP="008E26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F2B" w:rsidRDefault="00BB0C10" w:rsidP="008E2642">
    <w:pPr>
      <w:pStyle w:val="Footer"/>
      <w:rPr>
        <w:rStyle w:val="PageNumber"/>
      </w:rPr>
    </w:pPr>
    <w:r>
      <w:rPr>
        <w:rStyle w:val="PageNumber"/>
      </w:rPr>
      <w:fldChar w:fldCharType="begin"/>
    </w:r>
    <w:r w:rsidR="00EF4F2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4F2B" w:rsidRDefault="00EF4F2B" w:rsidP="008E264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F2B" w:rsidRDefault="00BB0C10" w:rsidP="008E2642">
    <w:pPr>
      <w:pStyle w:val="Footer"/>
      <w:rPr>
        <w:rStyle w:val="PageNumber"/>
      </w:rPr>
    </w:pPr>
    <w:r>
      <w:rPr>
        <w:rStyle w:val="PageNumber"/>
      </w:rPr>
      <w:fldChar w:fldCharType="begin"/>
    </w:r>
    <w:r w:rsidR="00EF4F2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3D41">
      <w:rPr>
        <w:rStyle w:val="PageNumber"/>
        <w:noProof/>
      </w:rPr>
      <w:t>1</w:t>
    </w:r>
    <w:r>
      <w:rPr>
        <w:rStyle w:val="PageNumber"/>
      </w:rPr>
      <w:fldChar w:fldCharType="end"/>
    </w:r>
  </w:p>
  <w:p w:rsidR="00EF4F2B" w:rsidRDefault="00EF4F2B" w:rsidP="008E264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F2B" w:rsidRDefault="00EF4F2B" w:rsidP="008E26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1A96" w:rsidRDefault="00A31A96" w:rsidP="008E2642">
      <w:r>
        <w:separator/>
      </w:r>
    </w:p>
  </w:footnote>
  <w:footnote w:type="continuationSeparator" w:id="0">
    <w:p w:rsidR="00A31A96" w:rsidRDefault="00A31A96" w:rsidP="008E264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F2B" w:rsidRDefault="00EF4F2B" w:rsidP="008E264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F2B" w:rsidRDefault="00EF4F2B" w:rsidP="008E264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F2B" w:rsidRDefault="00EF4F2B" w:rsidP="008E264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3002EF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096E0159"/>
    <w:multiLevelType w:val="hybridMultilevel"/>
    <w:tmpl w:val="D3C6FCB8"/>
    <w:lvl w:ilvl="0" w:tplc="BB0E76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FB08F6"/>
    <w:multiLevelType w:val="multilevel"/>
    <w:tmpl w:val="45BEF15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19B024CD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CA51C2E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9A60137"/>
    <w:multiLevelType w:val="hybridMultilevel"/>
    <w:tmpl w:val="D3C6FCB8"/>
    <w:lvl w:ilvl="0" w:tplc="BB0E76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E55E84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>
    <w:nsid w:val="3F88146E"/>
    <w:multiLevelType w:val="hybridMultilevel"/>
    <w:tmpl w:val="A3580990"/>
    <w:lvl w:ilvl="0" w:tplc="150CAC0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04262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470F4876"/>
    <w:multiLevelType w:val="hybridMultilevel"/>
    <w:tmpl w:val="74B236F0"/>
    <w:lvl w:ilvl="0" w:tplc="41DCF5F6">
      <w:start w:val="4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54230AFB"/>
    <w:multiLevelType w:val="hybridMultilevel"/>
    <w:tmpl w:val="D3C6FCB8"/>
    <w:lvl w:ilvl="0" w:tplc="BB0E76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307BB5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548B2D97"/>
    <w:multiLevelType w:val="hybridMultilevel"/>
    <w:tmpl w:val="639CED8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19537D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>
    <w:nsid w:val="743F77AF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8"/>
  </w:num>
  <w:num w:numId="2">
    <w:abstractNumId w:val="2"/>
  </w:num>
  <w:num w:numId="3">
    <w:abstractNumId w:val="12"/>
  </w:num>
  <w:num w:numId="4">
    <w:abstractNumId w:val="13"/>
  </w:num>
  <w:num w:numId="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0"/>
  </w:num>
  <w:num w:numId="8">
    <w:abstractNumId w:val="1"/>
  </w:num>
  <w:num w:numId="9">
    <w:abstractNumId w:val="5"/>
  </w:num>
  <w:num w:numId="10">
    <w:abstractNumId w:val="0"/>
  </w:num>
  <w:num w:numId="11">
    <w:abstractNumId w:val="4"/>
  </w:num>
  <w:num w:numId="12">
    <w:abstractNumId w:val="11"/>
  </w:num>
  <w:num w:numId="13">
    <w:abstractNumId w:val="3"/>
  </w:num>
  <w:num w:numId="14">
    <w:abstractNumId w:val="14"/>
  </w:num>
  <w:num w:numId="15">
    <w:abstractNumId w:val="9"/>
  </w:num>
  <w:num w:numId="16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isplayBackgroundShape/>
  <w:proofState w:spelling="clean" w:grammar="clean"/>
  <w:stylePaneFormatFilter w:val="1F08"/>
  <w:defaultTabStop w:val="720"/>
  <w:hyphenationZone w:val="425"/>
  <w:drawingGridHorizontalSpacing w:val="120"/>
  <w:drawingGridVerticalSpacing w:val="299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E2169B"/>
    <w:rsid w:val="00000495"/>
    <w:rsid w:val="000004B7"/>
    <w:rsid w:val="000023EE"/>
    <w:rsid w:val="00002950"/>
    <w:rsid w:val="00002E12"/>
    <w:rsid w:val="00002F0D"/>
    <w:rsid w:val="0000361D"/>
    <w:rsid w:val="00004731"/>
    <w:rsid w:val="00004DE3"/>
    <w:rsid w:val="000064D8"/>
    <w:rsid w:val="00011AE8"/>
    <w:rsid w:val="00011F0A"/>
    <w:rsid w:val="000123A5"/>
    <w:rsid w:val="00014790"/>
    <w:rsid w:val="00014CD5"/>
    <w:rsid w:val="00016004"/>
    <w:rsid w:val="00016130"/>
    <w:rsid w:val="000175F2"/>
    <w:rsid w:val="00017CCA"/>
    <w:rsid w:val="0002016F"/>
    <w:rsid w:val="00021344"/>
    <w:rsid w:val="00022232"/>
    <w:rsid w:val="00026C79"/>
    <w:rsid w:val="00030138"/>
    <w:rsid w:val="0003042C"/>
    <w:rsid w:val="0003063F"/>
    <w:rsid w:val="00030D39"/>
    <w:rsid w:val="0003110A"/>
    <w:rsid w:val="0003208D"/>
    <w:rsid w:val="00032A46"/>
    <w:rsid w:val="00032F91"/>
    <w:rsid w:val="00036FB5"/>
    <w:rsid w:val="000376BF"/>
    <w:rsid w:val="00042CC3"/>
    <w:rsid w:val="000445EA"/>
    <w:rsid w:val="00045F68"/>
    <w:rsid w:val="00046136"/>
    <w:rsid w:val="0004676A"/>
    <w:rsid w:val="00052255"/>
    <w:rsid w:val="00053613"/>
    <w:rsid w:val="00053819"/>
    <w:rsid w:val="00053E2B"/>
    <w:rsid w:val="00054A9C"/>
    <w:rsid w:val="00055415"/>
    <w:rsid w:val="00055903"/>
    <w:rsid w:val="00055BAC"/>
    <w:rsid w:val="00056E68"/>
    <w:rsid w:val="0005752E"/>
    <w:rsid w:val="00057A1D"/>
    <w:rsid w:val="00060181"/>
    <w:rsid w:val="000607F5"/>
    <w:rsid w:val="00060FB7"/>
    <w:rsid w:val="00061072"/>
    <w:rsid w:val="000611AB"/>
    <w:rsid w:val="000627A5"/>
    <w:rsid w:val="00062803"/>
    <w:rsid w:val="000636AB"/>
    <w:rsid w:val="000658F4"/>
    <w:rsid w:val="000671CF"/>
    <w:rsid w:val="00067291"/>
    <w:rsid w:val="000700C7"/>
    <w:rsid w:val="000705D7"/>
    <w:rsid w:val="0007167D"/>
    <w:rsid w:val="00071A90"/>
    <w:rsid w:val="000723D0"/>
    <w:rsid w:val="000747AF"/>
    <w:rsid w:val="00074B28"/>
    <w:rsid w:val="00075534"/>
    <w:rsid w:val="0008042B"/>
    <w:rsid w:val="00081444"/>
    <w:rsid w:val="00081ECB"/>
    <w:rsid w:val="00084045"/>
    <w:rsid w:val="000879A5"/>
    <w:rsid w:val="000927B5"/>
    <w:rsid w:val="00093017"/>
    <w:rsid w:val="000968AA"/>
    <w:rsid w:val="000A12A9"/>
    <w:rsid w:val="000A65AD"/>
    <w:rsid w:val="000A6C16"/>
    <w:rsid w:val="000A6E4B"/>
    <w:rsid w:val="000A7556"/>
    <w:rsid w:val="000B0317"/>
    <w:rsid w:val="000B0BDB"/>
    <w:rsid w:val="000B24FD"/>
    <w:rsid w:val="000B3AC1"/>
    <w:rsid w:val="000B41AC"/>
    <w:rsid w:val="000B4755"/>
    <w:rsid w:val="000B4FA9"/>
    <w:rsid w:val="000B571F"/>
    <w:rsid w:val="000B5AC8"/>
    <w:rsid w:val="000B61E7"/>
    <w:rsid w:val="000C06BA"/>
    <w:rsid w:val="000C0974"/>
    <w:rsid w:val="000C1437"/>
    <w:rsid w:val="000C1F74"/>
    <w:rsid w:val="000C21A3"/>
    <w:rsid w:val="000C2FD9"/>
    <w:rsid w:val="000C4117"/>
    <w:rsid w:val="000C5A59"/>
    <w:rsid w:val="000D2D00"/>
    <w:rsid w:val="000D4516"/>
    <w:rsid w:val="000D5F71"/>
    <w:rsid w:val="000D6220"/>
    <w:rsid w:val="000E023C"/>
    <w:rsid w:val="000E07D0"/>
    <w:rsid w:val="000E4090"/>
    <w:rsid w:val="000E4162"/>
    <w:rsid w:val="000E4899"/>
    <w:rsid w:val="000E4CF6"/>
    <w:rsid w:val="000E4E97"/>
    <w:rsid w:val="000E63FD"/>
    <w:rsid w:val="000E76A0"/>
    <w:rsid w:val="000E7F99"/>
    <w:rsid w:val="000F38F5"/>
    <w:rsid w:val="000F61B7"/>
    <w:rsid w:val="00100176"/>
    <w:rsid w:val="001005C3"/>
    <w:rsid w:val="00104761"/>
    <w:rsid w:val="0010478E"/>
    <w:rsid w:val="00105699"/>
    <w:rsid w:val="00105C34"/>
    <w:rsid w:val="001073AA"/>
    <w:rsid w:val="0011262F"/>
    <w:rsid w:val="001128BE"/>
    <w:rsid w:val="00113DA2"/>
    <w:rsid w:val="00115BF9"/>
    <w:rsid w:val="00116029"/>
    <w:rsid w:val="00116957"/>
    <w:rsid w:val="00120ED8"/>
    <w:rsid w:val="0012304B"/>
    <w:rsid w:val="0012318F"/>
    <w:rsid w:val="00123495"/>
    <w:rsid w:val="001239AB"/>
    <w:rsid w:val="001240B3"/>
    <w:rsid w:val="00126A6B"/>
    <w:rsid w:val="00126A98"/>
    <w:rsid w:val="0012718C"/>
    <w:rsid w:val="00127B63"/>
    <w:rsid w:val="00130D13"/>
    <w:rsid w:val="00131F8E"/>
    <w:rsid w:val="001320B1"/>
    <w:rsid w:val="00132D32"/>
    <w:rsid w:val="00133116"/>
    <w:rsid w:val="0013342C"/>
    <w:rsid w:val="00133787"/>
    <w:rsid w:val="00133F0E"/>
    <w:rsid w:val="00134C55"/>
    <w:rsid w:val="001358D9"/>
    <w:rsid w:val="0013683E"/>
    <w:rsid w:val="00137426"/>
    <w:rsid w:val="00137D7F"/>
    <w:rsid w:val="00140432"/>
    <w:rsid w:val="00142D84"/>
    <w:rsid w:val="001434DF"/>
    <w:rsid w:val="00143D47"/>
    <w:rsid w:val="0014435C"/>
    <w:rsid w:val="00147595"/>
    <w:rsid w:val="001477BC"/>
    <w:rsid w:val="001477CB"/>
    <w:rsid w:val="00147A5C"/>
    <w:rsid w:val="001522EB"/>
    <w:rsid w:val="00152959"/>
    <w:rsid w:val="00153D3E"/>
    <w:rsid w:val="00155EDA"/>
    <w:rsid w:val="00160F19"/>
    <w:rsid w:val="001613EC"/>
    <w:rsid w:val="00162F92"/>
    <w:rsid w:val="00163001"/>
    <w:rsid w:val="001633B8"/>
    <w:rsid w:val="00164065"/>
    <w:rsid w:val="001641F4"/>
    <w:rsid w:val="00165C0F"/>
    <w:rsid w:val="00166331"/>
    <w:rsid w:val="001671E4"/>
    <w:rsid w:val="00173B88"/>
    <w:rsid w:val="0017488D"/>
    <w:rsid w:val="00175A60"/>
    <w:rsid w:val="00175CB0"/>
    <w:rsid w:val="00175FA7"/>
    <w:rsid w:val="00177230"/>
    <w:rsid w:val="00177A05"/>
    <w:rsid w:val="001800B2"/>
    <w:rsid w:val="001825F1"/>
    <w:rsid w:val="00182BBE"/>
    <w:rsid w:val="00184D9F"/>
    <w:rsid w:val="00185C8C"/>
    <w:rsid w:val="00190181"/>
    <w:rsid w:val="001906E8"/>
    <w:rsid w:val="0019211C"/>
    <w:rsid w:val="00192183"/>
    <w:rsid w:val="001934AC"/>
    <w:rsid w:val="0019455E"/>
    <w:rsid w:val="0019729D"/>
    <w:rsid w:val="00197F21"/>
    <w:rsid w:val="001A0AA9"/>
    <w:rsid w:val="001A17D6"/>
    <w:rsid w:val="001A223D"/>
    <w:rsid w:val="001A2C68"/>
    <w:rsid w:val="001A59E2"/>
    <w:rsid w:val="001A6FC8"/>
    <w:rsid w:val="001A6FFB"/>
    <w:rsid w:val="001A7F46"/>
    <w:rsid w:val="001B0325"/>
    <w:rsid w:val="001B0A64"/>
    <w:rsid w:val="001B1D44"/>
    <w:rsid w:val="001B1E8F"/>
    <w:rsid w:val="001B2B62"/>
    <w:rsid w:val="001B2EBC"/>
    <w:rsid w:val="001B5C3D"/>
    <w:rsid w:val="001B6E42"/>
    <w:rsid w:val="001B751A"/>
    <w:rsid w:val="001B791F"/>
    <w:rsid w:val="001C0883"/>
    <w:rsid w:val="001C08E8"/>
    <w:rsid w:val="001C0DAF"/>
    <w:rsid w:val="001C103C"/>
    <w:rsid w:val="001C1AA2"/>
    <w:rsid w:val="001C2F1E"/>
    <w:rsid w:val="001C3041"/>
    <w:rsid w:val="001C3BF8"/>
    <w:rsid w:val="001C3FA8"/>
    <w:rsid w:val="001C5F0C"/>
    <w:rsid w:val="001C70CD"/>
    <w:rsid w:val="001C7611"/>
    <w:rsid w:val="001C7844"/>
    <w:rsid w:val="001D09C2"/>
    <w:rsid w:val="001D1264"/>
    <w:rsid w:val="001D19D9"/>
    <w:rsid w:val="001D1D0F"/>
    <w:rsid w:val="001D3D41"/>
    <w:rsid w:val="001D581E"/>
    <w:rsid w:val="001D59D7"/>
    <w:rsid w:val="001D6226"/>
    <w:rsid w:val="001E2A22"/>
    <w:rsid w:val="001E4150"/>
    <w:rsid w:val="001E4BAE"/>
    <w:rsid w:val="001E5F08"/>
    <w:rsid w:val="001E7D55"/>
    <w:rsid w:val="001F14D7"/>
    <w:rsid w:val="001F41D8"/>
    <w:rsid w:val="001F54D3"/>
    <w:rsid w:val="001F77D1"/>
    <w:rsid w:val="00200FC1"/>
    <w:rsid w:val="00201522"/>
    <w:rsid w:val="0020177C"/>
    <w:rsid w:val="002055A0"/>
    <w:rsid w:val="002064E8"/>
    <w:rsid w:val="00207587"/>
    <w:rsid w:val="002107D3"/>
    <w:rsid w:val="00212874"/>
    <w:rsid w:val="00213065"/>
    <w:rsid w:val="00217711"/>
    <w:rsid w:val="00220ECC"/>
    <w:rsid w:val="0022208B"/>
    <w:rsid w:val="00223591"/>
    <w:rsid w:val="002236F7"/>
    <w:rsid w:val="00223784"/>
    <w:rsid w:val="002262EE"/>
    <w:rsid w:val="00227323"/>
    <w:rsid w:val="0023227C"/>
    <w:rsid w:val="00232715"/>
    <w:rsid w:val="002328E9"/>
    <w:rsid w:val="002339B7"/>
    <w:rsid w:val="002357AD"/>
    <w:rsid w:val="002362E8"/>
    <w:rsid w:val="00237593"/>
    <w:rsid w:val="00241CA5"/>
    <w:rsid w:val="0024358B"/>
    <w:rsid w:val="00244BD1"/>
    <w:rsid w:val="00247AFD"/>
    <w:rsid w:val="00251452"/>
    <w:rsid w:val="0025156C"/>
    <w:rsid w:val="00251980"/>
    <w:rsid w:val="00252084"/>
    <w:rsid w:val="00252AB0"/>
    <w:rsid w:val="00253810"/>
    <w:rsid w:val="00254012"/>
    <w:rsid w:val="00254ECE"/>
    <w:rsid w:val="00256C0F"/>
    <w:rsid w:val="002573D8"/>
    <w:rsid w:val="002578AB"/>
    <w:rsid w:val="00257B37"/>
    <w:rsid w:val="002601A7"/>
    <w:rsid w:val="00261685"/>
    <w:rsid w:val="002627BE"/>
    <w:rsid w:val="002635E4"/>
    <w:rsid w:val="00263882"/>
    <w:rsid w:val="002641ED"/>
    <w:rsid w:val="00265E0A"/>
    <w:rsid w:val="0026675B"/>
    <w:rsid w:val="00266A8A"/>
    <w:rsid w:val="00267B75"/>
    <w:rsid w:val="00273AA4"/>
    <w:rsid w:val="00276836"/>
    <w:rsid w:val="00276A58"/>
    <w:rsid w:val="00277E71"/>
    <w:rsid w:val="002802F3"/>
    <w:rsid w:val="002806C4"/>
    <w:rsid w:val="002808B6"/>
    <w:rsid w:val="00281E56"/>
    <w:rsid w:val="00283416"/>
    <w:rsid w:val="00283964"/>
    <w:rsid w:val="00283EC3"/>
    <w:rsid w:val="00284549"/>
    <w:rsid w:val="00284A93"/>
    <w:rsid w:val="002851F4"/>
    <w:rsid w:val="00286BAA"/>
    <w:rsid w:val="00287DE6"/>
    <w:rsid w:val="002904AF"/>
    <w:rsid w:val="002928E4"/>
    <w:rsid w:val="00292ED3"/>
    <w:rsid w:val="00293746"/>
    <w:rsid w:val="002964D1"/>
    <w:rsid w:val="00296A32"/>
    <w:rsid w:val="0029771C"/>
    <w:rsid w:val="002A0D35"/>
    <w:rsid w:val="002A1265"/>
    <w:rsid w:val="002A21F8"/>
    <w:rsid w:val="002A3AAE"/>
    <w:rsid w:val="002A3CD9"/>
    <w:rsid w:val="002A4301"/>
    <w:rsid w:val="002A489C"/>
    <w:rsid w:val="002A4F06"/>
    <w:rsid w:val="002A57EB"/>
    <w:rsid w:val="002A653F"/>
    <w:rsid w:val="002A7A92"/>
    <w:rsid w:val="002A7A9C"/>
    <w:rsid w:val="002A7E92"/>
    <w:rsid w:val="002B07F6"/>
    <w:rsid w:val="002B2F82"/>
    <w:rsid w:val="002B30F3"/>
    <w:rsid w:val="002B32E9"/>
    <w:rsid w:val="002B3739"/>
    <w:rsid w:val="002B3959"/>
    <w:rsid w:val="002B4548"/>
    <w:rsid w:val="002B4970"/>
    <w:rsid w:val="002B5733"/>
    <w:rsid w:val="002B6ECC"/>
    <w:rsid w:val="002C0A50"/>
    <w:rsid w:val="002C0FD6"/>
    <w:rsid w:val="002C1010"/>
    <w:rsid w:val="002C2B07"/>
    <w:rsid w:val="002C368B"/>
    <w:rsid w:val="002C37E1"/>
    <w:rsid w:val="002C3E30"/>
    <w:rsid w:val="002C3F4F"/>
    <w:rsid w:val="002C6913"/>
    <w:rsid w:val="002C6EE5"/>
    <w:rsid w:val="002C79F1"/>
    <w:rsid w:val="002D0723"/>
    <w:rsid w:val="002D1DEB"/>
    <w:rsid w:val="002D2819"/>
    <w:rsid w:val="002D2F50"/>
    <w:rsid w:val="002D31BF"/>
    <w:rsid w:val="002D3C0A"/>
    <w:rsid w:val="002D4B79"/>
    <w:rsid w:val="002D5A0F"/>
    <w:rsid w:val="002D5B86"/>
    <w:rsid w:val="002D70EE"/>
    <w:rsid w:val="002D7260"/>
    <w:rsid w:val="002D78AD"/>
    <w:rsid w:val="002E0295"/>
    <w:rsid w:val="002E0ED1"/>
    <w:rsid w:val="002E10FD"/>
    <w:rsid w:val="002E5F69"/>
    <w:rsid w:val="002E6C32"/>
    <w:rsid w:val="002E797C"/>
    <w:rsid w:val="002F2415"/>
    <w:rsid w:val="002F3A49"/>
    <w:rsid w:val="002F3C89"/>
    <w:rsid w:val="002F414B"/>
    <w:rsid w:val="002F7654"/>
    <w:rsid w:val="003008D7"/>
    <w:rsid w:val="00300DA5"/>
    <w:rsid w:val="003012E6"/>
    <w:rsid w:val="0030157E"/>
    <w:rsid w:val="00302004"/>
    <w:rsid w:val="003046FF"/>
    <w:rsid w:val="003060B8"/>
    <w:rsid w:val="00310B4E"/>
    <w:rsid w:val="00312E89"/>
    <w:rsid w:val="003142C3"/>
    <w:rsid w:val="003145C1"/>
    <w:rsid w:val="0031501C"/>
    <w:rsid w:val="003155A1"/>
    <w:rsid w:val="003158DB"/>
    <w:rsid w:val="00315B88"/>
    <w:rsid w:val="003164BF"/>
    <w:rsid w:val="00320F89"/>
    <w:rsid w:val="00321135"/>
    <w:rsid w:val="00321A5A"/>
    <w:rsid w:val="00322891"/>
    <w:rsid w:val="003235D8"/>
    <w:rsid w:val="00325508"/>
    <w:rsid w:val="003273E7"/>
    <w:rsid w:val="00330544"/>
    <w:rsid w:val="00330621"/>
    <w:rsid w:val="00330D01"/>
    <w:rsid w:val="003318A4"/>
    <w:rsid w:val="0033196E"/>
    <w:rsid w:val="00331CAE"/>
    <w:rsid w:val="00332523"/>
    <w:rsid w:val="00333BFB"/>
    <w:rsid w:val="0033574B"/>
    <w:rsid w:val="00336B8B"/>
    <w:rsid w:val="00337416"/>
    <w:rsid w:val="00337C64"/>
    <w:rsid w:val="00337CDF"/>
    <w:rsid w:val="0034011F"/>
    <w:rsid w:val="00341656"/>
    <w:rsid w:val="003421B7"/>
    <w:rsid w:val="00342A06"/>
    <w:rsid w:val="00342AB5"/>
    <w:rsid w:val="00343571"/>
    <w:rsid w:val="003460AA"/>
    <w:rsid w:val="00346799"/>
    <w:rsid w:val="00346DED"/>
    <w:rsid w:val="00350564"/>
    <w:rsid w:val="0035072A"/>
    <w:rsid w:val="00351CCD"/>
    <w:rsid w:val="003523DC"/>
    <w:rsid w:val="00352E48"/>
    <w:rsid w:val="0035353E"/>
    <w:rsid w:val="00353552"/>
    <w:rsid w:val="00353948"/>
    <w:rsid w:val="0035659D"/>
    <w:rsid w:val="0035675F"/>
    <w:rsid w:val="00357F6E"/>
    <w:rsid w:val="00361DEA"/>
    <w:rsid w:val="00363CE8"/>
    <w:rsid w:val="003640E6"/>
    <w:rsid w:val="0036462C"/>
    <w:rsid w:val="00365156"/>
    <w:rsid w:val="003661F2"/>
    <w:rsid w:val="00366C3D"/>
    <w:rsid w:val="003700ED"/>
    <w:rsid w:val="003703DD"/>
    <w:rsid w:val="0037064F"/>
    <w:rsid w:val="00371C99"/>
    <w:rsid w:val="00373837"/>
    <w:rsid w:val="00373895"/>
    <w:rsid w:val="0037644A"/>
    <w:rsid w:val="00376793"/>
    <w:rsid w:val="00376C23"/>
    <w:rsid w:val="00380F61"/>
    <w:rsid w:val="00381551"/>
    <w:rsid w:val="00382601"/>
    <w:rsid w:val="003839D0"/>
    <w:rsid w:val="00383A37"/>
    <w:rsid w:val="003870F4"/>
    <w:rsid w:val="00390718"/>
    <w:rsid w:val="00390F0A"/>
    <w:rsid w:val="00393CAF"/>
    <w:rsid w:val="00394C56"/>
    <w:rsid w:val="00395061"/>
    <w:rsid w:val="0039573B"/>
    <w:rsid w:val="00396BAE"/>
    <w:rsid w:val="00397610"/>
    <w:rsid w:val="003A0820"/>
    <w:rsid w:val="003A08B3"/>
    <w:rsid w:val="003A207B"/>
    <w:rsid w:val="003A2138"/>
    <w:rsid w:val="003A3195"/>
    <w:rsid w:val="003A4B1F"/>
    <w:rsid w:val="003A6595"/>
    <w:rsid w:val="003A65BB"/>
    <w:rsid w:val="003A7AB2"/>
    <w:rsid w:val="003A7B84"/>
    <w:rsid w:val="003B000E"/>
    <w:rsid w:val="003B0575"/>
    <w:rsid w:val="003B08A5"/>
    <w:rsid w:val="003B1327"/>
    <w:rsid w:val="003B1803"/>
    <w:rsid w:val="003B1BE6"/>
    <w:rsid w:val="003B2979"/>
    <w:rsid w:val="003B2A63"/>
    <w:rsid w:val="003B39D0"/>
    <w:rsid w:val="003B4E29"/>
    <w:rsid w:val="003B5870"/>
    <w:rsid w:val="003B6B30"/>
    <w:rsid w:val="003B7003"/>
    <w:rsid w:val="003C0955"/>
    <w:rsid w:val="003C123F"/>
    <w:rsid w:val="003C1E99"/>
    <w:rsid w:val="003C2260"/>
    <w:rsid w:val="003C2D5D"/>
    <w:rsid w:val="003C3E8D"/>
    <w:rsid w:val="003C401A"/>
    <w:rsid w:val="003C5613"/>
    <w:rsid w:val="003D0A00"/>
    <w:rsid w:val="003D2D9A"/>
    <w:rsid w:val="003D3EBE"/>
    <w:rsid w:val="003D555D"/>
    <w:rsid w:val="003D63C5"/>
    <w:rsid w:val="003E02F8"/>
    <w:rsid w:val="003E2142"/>
    <w:rsid w:val="003E31C0"/>
    <w:rsid w:val="003E338F"/>
    <w:rsid w:val="003E3A3F"/>
    <w:rsid w:val="003E3F78"/>
    <w:rsid w:val="003E44E7"/>
    <w:rsid w:val="003E47CD"/>
    <w:rsid w:val="003E5493"/>
    <w:rsid w:val="003E55BA"/>
    <w:rsid w:val="003E60DC"/>
    <w:rsid w:val="003E6BE8"/>
    <w:rsid w:val="003E6E0C"/>
    <w:rsid w:val="003F05F0"/>
    <w:rsid w:val="003F0638"/>
    <w:rsid w:val="003F1AA2"/>
    <w:rsid w:val="003F5476"/>
    <w:rsid w:val="003F7046"/>
    <w:rsid w:val="003F7EC0"/>
    <w:rsid w:val="00400480"/>
    <w:rsid w:val="004008F2"/>
    <w:rsid w:val="00400AB8"/>
    <w:rsid w:val="004012E9"/>
    <w:rsid w:val="004023AD"/>
    <w:rsid w:val="0040294A"/>
    <w:rsid w:val="00403166"/>
    <w:rsid w:val="00405AC5"/>
    <w:rsid w:val="00405F92"/>
    <w:rsid w:val="004063DE"/>
    <w:rsid w:val="00407425"/>
    <w:rsid w:val="00411754"/>
    <w:rsid w:val="00411CA8"/>
    <w:rsid w:val="004132AC"/>
    <w:rsid w:val="00413CFB"/>
    <w:rsid w:val="00414025"/>
    <w:rsid w:val="00414F9C"/>
    <w:rsid w:val="0041506B"/>
    <w:rsid w:val="00415293"/>
    <w:rsid w:val="00415563"/>
    <w:rsid w:val="00416462"/>
    <w:rsid w:val="00416748"/>
    <w:rsid w:val="004169AD"/>
    <w:rsid w:val="00416E8F"/>
    <w:rsid w:val="00421EF0"/>
    <w:rsid w:val="0042227B"/>
    <w:rsid w:val="0042231D"/>
    <w:rsid w:val="00422AC7"/>
    <w:rsid w:val="00423266"/>
    <w:rsid w:val="0042381B"/>
    <w:rsid w:val="00423C03"/>
    <w:rsid w:val="00425230"/>
    <w:rsid w:val="00430721"/>
    <w:rsid w:val="0043133D"/>
    <w:rsid w:val="0043569F"/>
    <w:rsid w:val="00436065"/>
    <w:rsid w:val="004363EE"/>
    <w:rsid w:val="0043653F"/>
    <w:rsid w:val="0044173E"/>
    <w:rsid w:val="00441BD6"/>
    <w:rsid w:val="00442256"/>
    <w:rsid w:val="00443DA9"/>
    <w:rsid w:val="004450B1"/>
    <w:rsid w:val="004459C4"/>
    <w:rsid w:val="00445DA3"/>
    <w:rsid w:val="004462CA"/>
    <w:rsid w:val="00450D20"/>
    <w:rsid w:val="004515D5"/>
    <w:rsid w:val="00453F65"/>
    <w:rsid w:val="0045439C"/>
    <w:rsid w:val="004545AE"/>
    <w:rsid w:val="00457F09"/>
    <w:rsid w:val="0046087C"/>
    <w:rsid w:val="00461180"/>
    <w:rsid w:val="00461EB9"/>
    <w:rsid w:val="0046206E"/>
    <w:rsid w:val="00462468"/>
    <w:rsid w:val="004632C6"/>
    <w:rsid w:val="00463537"/>
    <w:rsid w:val="00463591"/>
    <w:rsid w:val="00463F74"/>
    <w:rsid w:val="00466CB5"/>
    <w:rsid w:val="00467595"/>
    <w:rsid w:val="00467596"/>
    <w:rsid w:val="00471FCF"/>
    <w:rsid w:val="004730A8"/>
    <w:rsid w:val="0047340B"/>
    <w:rsid w:val="004749F2"/>
    <w:rsid w:val="00476B0C"/>
    <w:rsid w:val="00476EA1"/>
    <w:rsid w:val="004770A0"/>
    <w:rsid w:val="004775C1"/>
    <w:rsid w:val="004805BE"/>
    <w:rsid w:val="00480701"/>
    <w:rsid w:val="00480820"/>
    <w:rsid w:val="00480E4B"/>
    <w:rsid w:val="00481795"/>
    <w:rsid w:val="0048431D"/>
    <w:rsid w:val="0048433B"/>
    <w:rsid w:val="004862AF"/>
    <w:rsid w:val="00487143"/>
    <w:rsid w:val="0049011D"/>
    <w:rsid w:val="00490D37"/>
    <w:rsid w:val="0049182A"/>
    <w:rsid w:val="00493644"/>
    <w:rsid w:val="00493AFE"/>
    <w:rsid w:val="00494642"/>
    <w:rsid w:val="00494744"/>
    <w:rsid w:val="00494D51"/>
    <w:rsid w:val="00496C42"/>
    <w:rsid w:val="00497DA7"/>
    <w:rsid w:val="004A5ED7"/>
    <w:rsid w:val="004A74F2"/>
    <w:rsid w:val="004A7D20"/>
    <w:rsid w:val="004B0282"/>
    <w:rsid w:val="004B0ACF"/>
    <w:rsid w:val="004B0E1E"/>
    <w:rsid w:val="004B1C55"/>
    <w:rsid w:val="004B2F26"/>
    <w:rsid w:val="004B3918"/>
    <w:rsid w:val="004B45F4"/>
    <w:rsid w:val="004B6408"/>
    <w:rsid w:val="004B663D"/>
    <w:rsid w:val="004B6C74"/>
    <w:rsid w:val="004B781E"/>
    <w:rsid w:val="004C270B"/>
    <w:rsid w:val="004C2B21"/>
    <w:rsid w:val="004C3270"/>
    <w:rsid w:val="004C3F3D"/>
    <w:rsid w:val="004C416C"/>
    <w:rsid w:val="004C6552"/>
    <w:rsid w:val="004D03F9"/>
    <w:rsid w:val="004D2236"/>
    <w:rsid w:val="004D2277"/>
    <w:rsid w:val="004D5744"/>
    <w:rsid w:val="004D638C"/>
    <w:rsid w:val="004D6DE4"/>
    <w:rsid w:val="004D70A2"/>
    <w:rsid w:val="004D7AB6"/>
    <w:rsid w:val="004D7EC0"/>
    <w:rsid w:val="004E468E"/>
    <w:rsid w:val="004E695A"/>
    <w:rsid w:val="004E731A"/>
    <w:rsid w:val="004F072F"/>
    <w:rsid w:val="004F107C"/>
    <w:rsid w:val="004F181B"/>
    <w:rsid w:val="004F1CBF"/>
    <w:rsid w:val="004F323B"/>
    <w:rsid w:val="004F5396"/>
    <w:rsid w:val="004F53D0"/>
    <w:rsid w:val="004F64C0"/>
    <w:rsid w:val="004F6E47"/>
    <w:rsid w:val="004F710A"/>
    <w:rsid w:val="004F7F55"/>
    <w:rsid w:val="00502AAA"/>
    <w:rsid w:val="00502D03"/>
    <w:rsid w:val="00503F10"/>
    <w:rsid w:val="00506D47"/>
    <w:rsid w:val="00507ABF"/>
    <w:rsid w:val="00507AD6"/>
    <w:rsid w:val="00514694"/>
    <w:rsid w:val="005174C7"/>
    <w:rsid w:val="00521923"/>
    <w:rsid w:val="00522142"/>
    <w:rsid w:val="00522B61"/>
    <w:rsid w:val="0052325E"/>
    <w:rsid w:val="005260E1"/>
    <w:rsid w:val="005268AC"/>
    <w:rsid w:val="0052797F"/>
    <w:rsid w:val="00527D90"/>
    <w:rsid w:val="005304E3"/>
    <w:rsid w:val="005313EC"/>
    <w:rsid w:val="00532445"/>
    <w:rsid w:val="005333A7"/>
    <w:rsid w:val="0053365A"/>
    <w:rsid w:val="00534311"/>
    <w:rsid w:val="0053437B"/>
    <w:rsid w:val="00534860"/>
    <w:rsid w:val="00534ABB"/>
    <w:rsid w:val="00535256"/>
    <w:rsid w:val="00537398"/>
    <w:rsid w:val="005414A7"/>
    <w:rsid w:val="00541E61"/>
    <w:rsid w:val="005436BC"/>
    <w:rsid w:val="005446E1"/>
    <w:rsid w:val="00544B4F"/>
    <w:rsid w:val="005457BF"/>
    <w:rsid w:val="00550E6C"/>
    <w:rsid w:val="00551742"/>
    <w:rsid w:val="00552A40"/>
    <w:rsid w:val="00554DA2"/>
    <w:rsid w:val="00555217"/>
    <w:rsid w:val="00557227"/>
    <w:rsid w:val="00557AAD"/>
    <w:rsid w:val="00563A33"/>
    <w:rsid w:val="00563B91"/>
    <w:rsid w:val="00564856"/>
    <w:rsid w:val="00566099"/>
    <w:rsid w:val="00567471"/>
    <w:rsid w:val="00570237"/>
    <w:rsid w:val="00571A62"/>
    <w:rsid w:val="005731B2"/>
    <w:rsid w:val="00573D26"/>
    <w:rsid w:val="00573ECF"/>
    <w:rsid w:val="0057563F"/>
    <w:rsid w:val="005757D8"/>
    <w:rsid w:val="005759C5"/>
    <w:rsid w:val="005760DA"/>
    <w:rsid w:val="005761F1"/>
    <w:rsid w:val="00576A5F"/>
    <w:rsid w:val="00580093"/>
    <w:rsid w:val="005805C3"/>
    <w:rsid w:val="00581D17"/>
    <w:rsid w:val="005822B7"/>
    <w:rsid w:val="00582C73"/>
    <w:rsid w:val="005832BA"/>
    <w:rsid w:val="00584ED9"/>
    <w:rsid w:val="00585E31"/>
    <w:rsid w:val="00586B22"/>
    <w:rsid w:val="00591E1C"/>
    <w:rsid w:val="005921A5"/>
    <w:rsid w:val="00592B91"/>
    <w:rsid w:val="005937C2"/>
    <w:rsid w:val="00594DBA"/>
    <w:rsid w:val="00596AC1"/>
    <w:rsid w:val="00596EEA"/>
    <w:rsid w:val="00596FB7"/>
    <w:rsid w:val="00597A50"/>
    <w:rsid w:val="005A114E"/>
    <w:rsid w:val="005A26C5"/>
    <w:rsid w:val="005A36D9"/>
    <w:rsid w:val="005A59E8"/>
    <w:rsid w:val="005A6FAE"/>
    <w:rsid w:val="005B083A"/>
    <w:rsid w:val="005B44C0"/>
    <w:rsid w:val="005B479B"/>
    <w:rsid w:val="005B4FD3"/>
    <w:rsid w:val="005B552D"/>
    <w:rsid w:val="005B64F6"/>
    <w:rsid w:val="005B7AAA"/>
    <w:rsid w:val="005C0805"/>
    <w:rsid w:val="005C3020"/>
    <w:rsid w:val="005C433B"/>
    <w:rsid w:val="005C58E4"/>
    <w:rsid w:val="005C7769"/>
    <w:rsid w:val="005C7E7A"/>
    <w:rsid w:val="005C7ED0"/>
    <w:rsid w:val="005D0313"/>
    <w:rsid w:val="005D1A82"/>
    <w:rsid w:val="005D2869"/>
    <w:rsid w:val="005D2E02"/>
    <w:rsid w:val="005D2F38"/>
    <w:rsid w:val="005D35DB"/>
    <w:rsid w:val="005D4203"/>
    <w:rsid w:val="005D4A2C"/>
    <w:rsid w:val="005D71FD"/>
    <w:rsid w:val="005D7476"/>
    <w:rsid w:val="005D79CC"/>
    <w:rsid w:val="005D7F39"/>
    <w:rsid w:val="005E03ED"/>
    <w:rsid w:val="005E2B70"/>
    <w:rsid w:val="005E2E2A"/>
    <w:rsid w:val="005E335D"/>
    <w:rsid w:val="005E4483"/>
    <w:rsid w:val="005E4698"/>
    <w:rsid w:val="005E4F6E"/>
    <w:rsid w:val="005E5E5A"/>
    <w:rsid w:val="005E6CAB"/>
    <w:rsid w:val="005E73DA"/>
    <w:rsid w:val="005F1E55"/>
    <w:rsid w:val="005F37B2"/>
    <w:rsid w:val="005F3AF8"/>
    <w:rsid w:val="005F4AA7"/>
    <w:rsid w:val="005F528A"/>
    <w:rsid w:val="005F657E"/>
    <w:rsid w:val="0060356F"/>
    <w:rsid w:val="0060373D"/>
    <w:rsid w:val="00603971"/>
    <w:rsid w:val="00604307"/>
    <w:rsid w:val="006052C2"/>
    <w:rsid w:val="0060597E"/>
    <w:rsid w:val="00606391"/>
    <w:rsid w:val="006064E7"/>
    <w:rsid w:val="00606C27"/>
    <w:rsid w:val="0060704C"/>
    <w:rsid w:val="006105ED"/>
    <w:rsid w:val="00611341"/>
    <w:rsid w:val="00611773"/>
    <w:rsid w:val="00611E39"/>
    <w:rsid w:val="00613123"/>
    <w:rsid w:val="0061340C"/>
    <w:rsid w:val="00613ADD"/>
    <w:rsid w:val="006161D0"/>
    <w:rsid w:val="0061689E"/>
    <w:rsid w:val="00620107"/>
    <w:rsid w:val="006212DE"/>
    <w:rsid w:val="00622C9B"/>
    <w:rsid w:val="006239A7"/>
    <w:rsid w:val="00623D97"/>
    <w:rsid w:val="0062488E"/>
    <w:rsid w:val="006252AF"/>
    <w:rsid w:val="00625304"/>
    <w:rsid w:val="00630935"/>
    <w:rsid w:val="00633E7E"/>
    <w:rsid w:val="00633F79"/>
    <w:rsid w:val="00635F2D"/>
    <w:rsid w:val="00636375"/>
    <w:rsid w:val="00636C48"/>
    <w:rsid w:val="00637587"/>
    <w:rsid w:val="00637698"/>
    <w:rsid w:val="00640CD9"/>
    <w:rsid w:val="00641BEE"/>
    <w:rsid w:val="0064397D"/>
    <w:rsid w:val="00643994"/>
    <w:rsid w:val="00643E95"/>
    <w:rsid w:val="006452DE"/>
    <w:rsid w:val="00646021"/>
    <w:rsid w:val="0064602A"/>
    <w:rsid w:val="00647298"/>
    <w:rsid w:val="00647478"/>
    <w:rsid w:val="00650741"/>
    <w:rsid w:val="006521C3"/>
    <w:rsid w:val="006536A0"/>
    <w:rsid w:val="0065504D"/>
    <w:rsid w:val="00656E26"/>
    <w:rsid w:val="00657AD1"/>
    <w:rsid w:val="00660681"/>
    <w:rsid w:val="00660A2F"/>
    <w:rsid w:val="00660ABD"/>
    <w:rsid w:val="00661DAF"/>
    <w:rsid w:val="00661DE7"/>
    <w:rsid w:val="006641F3"/>
    <w:rsid w:val="006648E4"/>
    <w:rsid w:val="00664F7A"/>
    <w:rsid w:val="00666981"/>
    <w:rsid w:val="00666987"/>
    <w:rsid w:val="006722C0"/>
    <w:rsid w:val="006722C9"/>
    <w:rsid w:val="00672A2A"/>
    <w:rsid w:val="00672CFD"/>
    <w:rsid w:val="006763DD"/>
    <w:rsid w:val="00677F61"/>
    <w:rsid w:val="00680881"/>
    <w:rsid w:val="00685284"/>
    <w:rsid w:val="00685CDB"/>
    <w:rsid w:val="006902BB"/>
    <w:rsid w:val="0069097A"/>
    <w:rsid w:val="00690B36"/>
    <w:rsid w:val="0069322A"/>
    <w:rsid w:val="00694B2D"/>
    <w:rsid w:val="00695E27"/>
    <w:rsid w:val="0069655D"/>
    <w:rsid w:val="00697938"/>
    <w:rsid w:val="00697946"/>
    <w:rsid w:val="006A092D"/>
    <w:rsid w:val="006A165B"/>
    <w:rsid w:val="006A440D"/>
    <w:rsid w:val="006A52F3"/>
    <w:rsid w:val="006A57F6"/>
    <w:rsid w:val="006B06BA"/>
    <w:rsid w:val="006B0C68"/>
    <w:rsid w:val="006B0E2B"/>
    <w:rsid w:val="006B13E9"/>
    <w:rsid w:val="006B2655"/>
    <w:rsid w:val="006B3D1F"/>
    <w:rsid w:val="006B5E51"/>
    <w:rsid w:val="006B74A7"/>
    <w:rsid w:val="006C0D6B"/>
    <w:rsid w:val="006C41DA"/>
    <w:rsid w:val="006C5611"/>
    <w:rsid w:val="006C608C"/>
    <w:rsid w:val="006C6291"/>
    <w:rsid w:val="006C6F7C"/>
    <w:rsid w:val="006C7441"/>
    <w:rsid w:val="006D0AD6"/>
    <w:rsid w:val="006D1212"/>
    <w:rsid w:val="006D12E6"/>
    <w:rsid w:val="006D1473"/>
    <w:rsid w:val="006D403E"/>
    <w:rsid w:val="006D5A08"/>
    <w:rsid w:val="006D5CA5"/>
    <w:rsid w:val="006D6FFC"/>
    <w:rsid w:val="006E0474"/>
    <w:rsid w:val="006E07AC"/>
    <w:rsid w:val="006E3D4A"/>
    <w:rsid w:val="006E554B"/>
    <w:rsid w:val="006E5C1C"/>
    <w:rsid w:val="006E68ED"/>
    <w:rsid w:val="006E7994"/>
    <w:rsid w:val="006E7D0E"/>
    <w:rsid w:val="006F37C8"/>
    <w:rsid w:val="006F3D66"/>
    <w:rsid w:val="006F402B"/>
    <w:rsid w:val="006F43F2"/>
    <w:rsid w:val="006F50A3"/>
    <w:rsid w:val="006F689A"/>
    <w:rsid w:val="007003B6"/>
    <w:rsid w:val="00701DB7"/>
    <w:rsid w:val="00702921"/>
    <w:rsid w:val="007031AC"/>
    <w:rsid w:val="007043C5"/>
    <w:rsid w:val="00705EEA"/>
    <w:rsid w:val="007078D0"/>
    <w:rsid w:val="0071027C"/>
    <w:rsid w:val="007103EA"/>
    <w:rsid w:val="007110FC"/>
    <w:rsid w:val="00713F3C"/>
    <w:rsid w:val="0071433A"/>
    <w:rsid w:val="00714725"/>
    <w:rsid w:val="00714E82"/>
    <w:rsid w:val="00716201"/>
    <w:rsid w:val="007172ED"/>
    <w:rsid w:val="007207D7"/>
    <w:rsid w:val="00720D0F"/>
    <w:rsid w:val="007234A1"/>
    <w:rsid w:val="00724680"/>
    <w:rsid w:val="007248EE"/>
    <w:rsid w:val="00724B60"/>
    <w:rsid w:val="00727D2A"/>
    <w:rsid w:val="0073063E"/>
    <w:rsid w:val="00732E30"/>
    <w:rsid w:val="00733622"/>
    <w:rsid w:val="0073417B"/>
    <w:rsid w:val="00736624"/>
    <w:rsid w:val="00736B68"/>
    <w:rsid w:val="00740034"/>
    <w:rsid w:val="007404DC"/>
    <w:rsid w:val="007409B5"/>
    <w:rsid w:val="00740ABA"/>
    <w:rsid w:val="00742A6C"/>
    <w:rsid w:val="00744394"/>
    <w:rsid w:val="00744875"/>
    <w:rsid w:val="00744F6C"/>
    <w:rsid w:val="0074567D"/>
    <w:rsid w:val="00745A8C"/>
    <w:rsid w:val="0074604B"/>
    <w:rsid w:val="00747706"/>
    <w:rsid w:val="007505A0"/>
    <w:rsid w:val="00751040"/>
    <w:rsid w:val="007510E4"/>
    <w:rsid w:val="00752062"/>
    <w:rsid w:val="00754728"/>
    <w:rsid w:val="0075474E"/>
    <w:rsid w:val="00754EDD"/>
    <w:rsid w:val="0075541C"/>
    <w:rsid w:val="0075616F"/>
    <w:rsid w:val="00756379"/>
    <w:rsid w:val="007565A0"/>
    <w:rsid w:val="00756614"/>
    <w:rsid w:val="00761076"/>
    <w:rsid w:val="00761D2C"/>
    <w:rsid w:val="0076595F"/>
    <w:rsid w:val="00765E96"/>
    <w:rsid w:val="00766441"/>
    <w:rsid w:val="007676F6"/>
    <w:rsid w:val="00770710"/>
    <w:rsid w:val="00771DA7"/>
    <w:rsid w:val="00774F0F"/>
    <w:rsid w:val="00776114"/>
    <w:rsid w:val="00777D62"/>
    <w:rsid w:val="00781783"/>
    <w:rsid w:val="00781B42"/>
    <w:rsid w:val="00783736"/>
    <w:rsid w:val="0078388A"/>
    <w:rsid w:val="0078427D"/>
    <w:rsid w:val="00784602"/>
    <w:rsid w:val="007848FD"/>
    <w:rsid w:val="007852B7"/>
    <w:rsid w:val="007878B6"/>
    <w:rsid w:val="00787F06"/>
    <w:rsid w:val="00787F31"/>
    <w:rsid w:val="00791E95"/>
    <w:rsid w:val="0079489E"/>
    <w:rsid w:val="00795F8F"/>
    <w:rsid w:val="00796881"/>
    <w:rsid w:val="007A1CD5"/>
    <w:rsid w:val="007A2C7C"/>
    <w:rsid w:val="007A33A1"/>
    <w:rsid w:val="007A33D5"/>
    <w:rsid w:val="007A38FC"/>
    <w:rsid w:val="007A43A7"/>
    <w:rsid w:val="007A45FA"/>
    <w:rsid w:val="007A6253"/>
    <w:rsid w:val="007A7C3C"/>
    <w:rsid w:val="007B0A8A"/>
    <w:rsid w:val="007B0EE9"/>
    <w:rsid w:val="007B464B"/>
    <w:rsid w:val="007B52E8"/>
    <w:rsid w:val="007B54E3"/>
    <w:rsid w:val="007B579C"/>
    <w:rsid w:val="007B5831"/>
    <w:rsid w:val="007B5B37"/>
    <w:rsid w:val="007B739E"/>
    <w:rsid w:val="007B79ED"/>
    <w:rsid w:val="007C0A5B"/>
    <w:rsid w:val="007C1D02"/>
    <w:rsid w:val="007C216B"/>
    <w:rsid w:val="007C2BEC"/>
    <w:rsid w:val="007C35AA"/>
    <w:rsid w:val="007C35CF"/>
    <w:rsid w:val="007C454B"/>
    <w:rsid w:val="007C69FD"/>
    <w:rsid w:val="007C6EA2"/>
    <w:rsid w:val="007C7542"/>
    <w:rsid w:val="007C78A4"/>
    <w:rsid w:val="007C7FC5"/>
    <w:rsid w:val="007D0ABA"/>
    <w:rsid w:val="007D1566"/>
    <w:rsid w:val="007D2B43"/>
    <w:rsid w:val="007D3B94"/>
    <w:rsid w:val="007D4E6D"/>
    <w:rsid w:val="007D5CBA"/>
    <w:rsid w:val="007D67BC"/>
    <w:rsid w:val="007D79CE"/>
    <w:rsid w:val="007E027E"/>
    <w:rsid w:val="007E0767"/>
    <w:rsid w:val="007E124A"/>
    <w:rsid w:val="007E294C"/>
    <w:rsid w:val="007E2E7D"/>
    <w:rsid w:val="007E30A1"/>
    <w:rsid w:val="007E5E6D"/>
    <w:rsid w:val="007E615D"/>
    <w:rsid w:val="007E69E0"/>
    <w:rsid w:val="007E7194"/>
    <w:rsid w:val="007F1870"/>
    <w:rsid w:val="007F1A57"/>
    <w:rsid w:val="007F3B4E"/>
    <w:rsid w:val="007F56EF"/>
    <w:rsid w:val="007F6047"/>
    <w:rsid w:val="007F73F9"/>
    <w:rsid w:val="0080131D"/>
    <w:rsid w:val="008018B9"/>
    <w:rsid w:val="008028E6"/>
    <w:rsid w:val="00802F24"/>
    <w:rsid w:val="00804D2B"/>
    <w:rsid w:val="00810726"/>
    <w:rsid w:val="008108AD"/>
    <w:rsid w:val="00811468"/>
    <w:rsid w:val="008115B8"/>
    <w:rsid w:val="00811738"/>
    <w:rsid w:val="0081269D"/>
    <w:rsid w:val="00812E11"/>
    <w:rsid w:val="008137C3"/>
    <w:rsid w:val="00813A80"/>
    <w:rsid w:val="008155A5"/>
    <w:rsid w:val="0082149C"/>
    <w:rsid w:val="00822414"/>
    <w:rsid w:val="00822C33"/>
    <w:rsid w:val="00823BE4"/>
    <w:rsid w:val="00823E2D"/>
    <w:rsid w:val="008247CA"/>
    <w:rsid w:val="00825FCA"/>
    <w:rsid w:val="0082727C"/>
    <w:rsid w:val="00832AF6"/>
    <w:rsid w:val="00832C79"/>
    <w:rsid w:val="008335F9"/>
    <w:rsid w:val="008339F1"/>
    <w:rsid w:val="00835F4A"/>
    <w:rsid w:val="00836C2B"/>
    <w:rsid w:val="0084057B"/>
    <w:rsid w:val="00840842"/>
    <w:rsid w:val="008428BD"/>
    <w:rsid w:val="008440FB"/>
    <w:rsid w:val="008458BD"/>
    <w:rsid w:val="00845CAD"/>
    <w:rsid w:val="00845FD9"/>
    <w:rsid w:val="00847077"/>
    <w:rsid w:val="0084708D"/>
    <w:rsid w:val="008472C9"/>
    <w:rsid w:val="00851782"/>
    <w:rsid w:val="008535B0"/>
    <w:rsid w:val="00853836"/>
    <w:rsid w:val="00853B0E"/>
    <w:rsid w:val="008567FA"/>
    <w:rsid w:val="00856A05"/>
    <w:rsid w:val="00856AA2"/>
    <w:rsid w:val="0085714E"/>
    <w:rsid w:val="008574CF"/>
    <w:rsid w:val="00857AC7"/>
    <w:rsid w:val="00861718"/>
    <w:rsid w:val="00861777"/>
    <w:rsid w:val="008628FD"/>
    <w:rsid w:val="00864081"/>
    <w:rsid w:val="00864F46"/>
    <w:rsid w:val="00866E6E"/>
    <w:rsid w:val="00870231"/>
    <w:rsid w:val="008711AC"/>
    <w:rsid w:val="00872042"/>
    <w:rsid w:val="00872192"/>
    <w:rsid w:val="008729DD"/>
    <w:rsid w:val="00872A71"/>
    <w:rsid w:val="0087475F"/>
    <w:rsid w:val="00877AB5"/>
    <w:rsid w:val="00880933"/>
    <w:rsid w:val="00880E4E"/>
    <w:rsid w:val="00881197"/>
    <w:rsid w:val="00881582"/>
    <w:rsid w:val="00881759"/>
    <w:rsid w:val="00881E7D"/>
    <w:rsid w:val="00883406"/>
    <w:rsid w:val="00884368"/>
    <w:rsid w:val="00885323"/>
    <w:rsid w:val="00885454"/>
    <w:rsid w:val="0088600A"/>
    <w:rsid w:val="00887420"/>
    <w:rsid w:val="008879BD"/>
    <w:rsid w:val="00890533"/>
    <w:rsid w:val="008917D9"/>
    <w:rsid w:val="0089235E"/>
    <w:rsid w:val="0089254B"/>
    <w:rsid w:val="008926C2"/>
    <w:rsid w:val="008929CD"/>
    <w:rsid w:val="008932D7"/>
    <w:rsid w:val="00894D44"/>
    <w:rsid w:val="00895B2D"/>
    <w:rsid w:val="00897007"/>
    <w:rsid w:val="008A07BE"/>
    <w:rsid w:val="008A08B6"/>
    <w:rsid w:val="008A0D9F"/>
    <w:rsid w:val="008A3416"/>
    <w:rsid w:val="008A3589"/>
    <w:rsid w:val="008A394F"/>
    <w:rsid w:val="008A406A"/>
    <w:rsid w:val="008A43E1"/>
    <w:rsid w:val="008A546B"/>
    <w:rsid w:val="008A64F8"/>
    <w:rsid w:val="008A6EA3"/>
    <w:rsid w:val="008B1A12"/>
    <w:rsid w:val="008B2298"/>
    <w:rsid w:val="008B509F"/>
    <w:rsid w:val="008B67A1"/>
    <w:rsid w:val="008B7F57"/>
    <w:rsid w:val="008C0EA1"/>
    <w:rsid w:val="008C1948"/>
    <w:rsid w:val="008D0D60"/>
    <w:rsid w:val="008D15EA"/>
    <w:rsid w:val="008D3057"/>
    <w:rsid w:val="008D3CBF"/>
    <w:rsid w:val="008D400A"/>
    <w:rsid w:val="008D5425"/>
    <w:rsid w:val="008D5E01"/>
    <w:rsid w:val="008D6702"/>
    <w:rsid w:val="008E1193"/>
    <w:rsid w:val="008E1D1A"/>
    <w:rsid w:val="008E2642"/>
    <w:rsid w:val="008E33E1"/>
    <w:rsid w:val="008E42F0"/>
    <w:rsid w:val="008E5914"/>
    <w:rsid w:val="008E5F3E"/>
    <w:rsid w:val="008F0415"/>
    <w:rsid w:val="008F0EFA"/>
    <w:rsid w:val="008F11ED"/>
    <w:rsid w:val="008F1319"/>
    <w:rsid w:val="008F5789"/>
    <w:rsid w:val="008F6767"/>
    <w:rsid w:val="008F6AE3"/>
    <w:rsid w:val="008F71BF"/>
    <w:rsid w:val="008F7B95"/>
    <w:rsid w:val="00901468"/>
    <w:rsid w:val="0090296E"/>
    <w:rsid w:val="00903077"/>
    <w:rsid w:val="009045B5"/>
    <w:rsid w:val="00904A87"/>
    <w:rsid w:val="00907ABA"/>
    <w:rsid w:val="00907B2D"/>
    <w:rsid w:val="00910FDD"/>
    <w:rsid w:val="00913E6E"/>
    <w:rsid w:val="00914C2C"/>
    <w:rsid w:val="00916BF0"/>
    <w:rsid w:val="00917C3F"/>
    <w:rsid w:val="00920D9A"/>
    <w:rsid w:val="00921998"/>
    <w:rsid w:val="009231C7"/>
    <w:rsid w:val="00923325"/>
    <w:rsid w:val="00925AB3"/>
    <w:rsid w:val="00926A2F"/>
    <w:rsid w:val="00927014"/>
    <w:rsid w:val="00927355"/>
    <w:rsid w:val="00927CA9"/>
    <w:rsid w:val="00930D39"/>
    <w:rsid w:val="009323A2"/>
    <w:rsid w:val="00933530"/>
    <w:rsid w:val="00933F56"/>
    <w:rsid w:val="00934017"/>
    <w:rsid w:val="00934B9F"/>
    <w:rsid w:val="009357B8"/>
    <w:rsid w:val="009359BD"/>
    <w:rsid w:val="00936A4E"/>
    <w:rsid w:val="00940795"/>
    <w:rsid w:val="00940E8D"/>
    <w:rsid w:val="00941C00"/>
    <w:rsid w:val="00941C16"/>
    <w:rsid w:val="00942677"/>
    <w:rsid w:val="009451E5"/>
    <w:rsid w:val="00945347"/>
    <w:rsid w:val="009473AA"/>
    <w:rsid w:val="009516A7"/>
    <w:rsid w:val="00951F71"/>
    <w:rsid w:val="0095231B"/>
    <w:rsid w:val="009529CE"/>
    <w:rsid w:val="00952D01"/>
    <w:rsid w:val="009531E5"/>
    <w:rsid w:val="0095445E"/>
    <w:rsid w:val="00954A04"/>
    <w:rsid w:val="00954DB3"/>
    <w:rsid w:val="00955A0F"/>
    <w:rsid w:val="00956438"/>
    <w:rsid w:val="00956992"/>
    <w:rsid w:val="0096108D"/>
    <w:rsid w:val="00961938"/>
    <w:rsid w:val="009645F1"/>
    <w:rsid w:val="00965CE7"/>
    <w:rsid w:val="00966305"/>
    <w:rsid w:val="009671CE"/>
    <w:rsid w:val="0097282B"/>
    <w:rsid w:val="00972877"/>
    <w:rsid w:val="00972D1A"/>
    <w:rsid w:val="009731CD"/>
    <w:rsid w:val="009736C9"/>
    <w:rsid w:val="0097590F"/>
    <w:rsid w:val="009770D2"/>
    <w:rsid w:val="009778AB"/>
    <w:rsid w:val="00980058"/>
    <w:rsid w:val="00981B68"/>
    <w:rsid w:val="00982ADA"/>
    <w:rsid w:val="009841CD"/>
    <w:rsid w:val="009859D3"/>
    <w:rsid w:val="00986460"/>
    <w:rsid w:val="00987229"/>
    <w:rsid w:val="009877C7"/>
    <w:rsid w:val="00987A58"/>
    <w:rsid w:val="0099339E"/>
    <w:rsid w:val="00993E83"/>
    <w:rsid w:val="00993ED1"/>
    <w:rsid w:val="00995A50"/>
    <w:rsid w:val="00997193"/>
    <w:rsid w:val="00997DCB"/>
    <w:rsid w:val="00997E13"/>
    <w:rsid w:val="009A2574"/>
    <w:rsid w:val="009A4275"/>
    <w:rsid w:val="009A4D73"/>
    <w:rsid w:val="009A736D"/>
    <w:rsid w:val="009B0C4C"/>
    <w:rsid w:val="009B115E"/>
    <w:rsid w:val="009B1636"/>
    <w:rsid w:val="009B1A55"/>
    <w:rsid w:val="009B3D17"/>
    <w:rsid w:val="009B3FFC"/>
    <w:rsid w:val="009B55B2"/>
    <w:rsid w:val="009B5832"/>
    <w:rsid w:val="009B590D"/>
    <w:rsid w:val="009B643E"/>
    <w:rsid w:val="009B7B5A"/>
    <w:rsid w:val="009B7BCB"/>
    <w:rsid w:val="009C23E5"/>
    <w:rsid w:val="009C4DFA"/>
    <w:rsid w:val="009C7C72"/>
    <w:rsid w:val="009D0707"/>
    <w:rsid w:val="009D130D"/>
    <w:rsid w:val="009D2AA0"/>
    <w:rsid w:val="009D2ADF"/>
    <w:rsid w:val="009D2ECC"/>
    <w:rsid w:val="009D3BE5"/>
    <w:rsid w:val="009D4A10"/>
    <w:rsid w:val="009D500E"/>
    <w:rsid w:val="009D5E56"/>
    <w:rsid w:val="009D601D"/>
    <w:rsid w:val="009D7F07"/>
    <w:rsid w:val="009E05C3"/>
    <w:rsid w:val="009E14A0"/>
    <w:rsid w:val="009E1709"/>
    <w:rsid w:val="009E1E08"/>
    <w:rsid w:val="009E426F"/>
    <w:rsid w:val="009E43CD"/>
    <w:rsid w:val="009E4AE5"/>
    <w:rsid w:val="009E5A44"/>
    <w:rsid w:val="009F2E7A"/>
    <w:rsid w:val="009F337F"/>
    <w:rsid w:val="009F4570"/>
    <w:rsid w:val="009F4AE3"/>
    <w:rsid w:val="009F4B35"/>
    <w:rsid w:val="009F4D42"/>
    <w:rsid w:val="009F5290"/>
    <w:rsid w:val="009F74DE"/>
    <w:rsid w:val="009F77DB"/>
    <w:rsid w:val="00A000E3"/>
    <w:rsid w:val="00A001D7"/>
    <w:rsid w:val="00A004D7"/>
    <w:rsid w:val="00A021A9"/>
    <w:rsid w:val="00A0368D"/>
    <w:rsid w:val="00A036D7"/>
    <w:rsid w:val="00A05067"/>
    <w:rsid w:val="00A05119"/>
    <w:rsid w:val="00A060E8"/>
    <w:rsid w:val="00A1074D"/>
    <w:rsid w:val="00A11FD8"/>
    <w:rsid w:val="00A1342E"/>
    <w:rsid w:val="00A2067D"/>
    <w:rsid w:val="00A20775"/>
    <w:rsid w:val="00A21527"/>
    <w:rsid w:val="00A2252E"/>
    <w:rsid w:val="00A22772"/>
    <w:rsid w:val="00A2364D"/>
    <w:rsid w:val="00A26BF4"/>
    <w:rsid w:val="00A27D53"/>
    <w:rsid w:val="00A300D8"/>
    <w:rsid w:val="00A3034D"/>
    <w:rsid w:val="00A303C5"/>
    <w:rsid w:val="00A30B0D"/>
    <w:rsid w:val="00A30B91"/>
    <w:rsid w:val="00A31A96"/>
    <w:rsid w:val="00A31AFF"/>
    <w:rsid w:val="00A329AE"/>
    <w:rsid w:val="00A32E4B"/>
    <w:rsid w:val="00A34ED1"/>
    <w:rsid w:val="00A35C1C"/>
    <w:rsid w:val="00A42064"/>
    <w:rsid w:val="00A42580"/>
    <w:rsid w:val="00A42DEE"/>
    <w:rsid w:val="00A430E3"/>
    <w:rsid w:val="00A434CC"/>
    <w:rsid w:val="00A4614E"/>
    <w:rsid w:val="00A46257"/>
    <w:rsid w:val="00A462A5"/>
    <w:rsid w:val="00A502A2"/>
    <w:rsid w:val="00A50C51"/>
    <w:rsid w:val="00A519AF"/>
    <w:rsid w:val="00A539AC"/>
    <w:rsid w:val="00A53C4B"/>
    <w:rsid w:val="00A6072D"/>
    <w:rsid w:val="00A60951"/>
    <w:rsid w:val="00A60C7C"/>
    <w:rsid w:val="00A615B5"/>
    <w:rsid w:val="00A63903"/>
    <w:rsid w:val="00A63B7C"/>
    <w:rsid w:val="00A64C10"/>
    <w:rsid w:val="00A650DB"/>
    <w:rsid w:val="00A65981"/>
    <w:rsid w:val="00A66750"/>
    <w:rsid w:val="00A66793"/>
    <w:rsid w:val="00A67CE5"/>
    <w:rsid w:val="00A73190"/>
    <w:rsid w:val="00A740BE"/>
    <w:rsid w:val="00A761BE"/>
    <w:rsid w:val="00A76F8E"/>
    <w:rsid w:val="00A77091"/>
    <w:rsid w:val="00A808EC"/>
    <w:rsid w:val="00A814BD"/>
    <w:rsid w:val="00A8162C"/>
    <w:rsid w:val="00A81A59"/>
    <w:rsid w:val="00A830CA"/>
    <w:rsid w:val="00A833F9"/>
    <w:rsid w:val="00A842AE"/>
    <w:rsid w:val="00A85749"/>
    <w:rsid w:val="00A86D0F"/>
    <w:rsid w:val="00A86F3D"/>
    <w:rsid w:val="00A871F1"/>
    <w:rsid w:val="00A87F4E"/>
    <w:rsid w:val="00A91142"/>
    <w:rsid w:val="00A9203F"/>
    <w:rsid w:val="00A924D6"/>
    <w:rsid w:val="00A93E9F"/>
    <w:rsid w:val="00A95841"/>
    <w:rsid w:val="00AA1258"/>
    <w:rsid w:val="00AA1DE6"/>
    <w:rsid w:val="00AA1F0E"/>
    <w:rsid w:val="00AA31C3"/>
    <w:rsid w:val="00AA44F1"/>
    <w:rsid w:val="00AA4E2A"/>
    <w:rsid w:val="00AA716C"/>
    <w:rsid w:val="00AB08BE"/>
    <w:rsid w:val="00AB0E30"/>
    <w:rsid w:val="00AB3D2B"/>
    <w:rsid w:val="00AB5EF1"/>
    <w:rsid w:val="00AB6378"/>
    <w:rsid w:val="00AC01BC"/>
    <w:rsid w:val="00AC0569"/>
    <w:rsid w:val="00AC21F6"/>
    <w:rsid w:val="00AC4840"/>
    <w:rsid w:val="00AC6383"/>
    <w:rsid w:val="00AC67E5"/>
    <w:rsid w:val="00AC6F70"/>
    <w:rsid w:val="00AD12CD"/>
    <w:rsid w:val="00AD21BB"/>
    <w:rsid w:val="00AD44B5"/>
    <w:rsid w:val="00AD4CB1"/>
    <w:rsid w:val="00AD547F"/>
    <w:rsid w:val="00AD57DD"/>
    <w:rsid w:val="00AD5E85"/>
    <w:rsid w:val="00AD721B"/>
    <w:rsid w:val="00AD739A"/>
    <w:rsid w:val="00AE0676"/>
    <w:rsid w:val="00AE1015"/>
    <w:rsid w:val="00AE4A78"/>
    <w:rsid w:val="00AE4AB6"/>
    <w:rsid w:val="00AE4E77"/>
    <w:rsid w:val="00AE5FF5"/>
    <w:rsid w:val="00AE610A"/>
    <w:rsid w:val="00AE6C3F"/>
    <w:rsid w:val="00AF047E"/>
    <w:rsid w:val="00AF04A2"/>
    <w:rsid w:val="00AF139E"/>
    <w:rsid w:val="00AF2759"/>
    <w:rsid w:val="00AF2A32"/>
    <w:rsid w:val="00AF61AB"/>
    <w:rsid w:val="00B0222A"/>
    <w:rsid w:val="00B02CFA"/>
    <w:rsid w:val="00B035C9"/>
    <w:rsid w:val="00B048FC"/>
    <w:rsid w:val="00B05C24"/>
    <w:rsid w:val="00B05F0D"/>
    <w:rsid w:val="00B06BE9"/>
    <w:rsid w:val="00B0727E"/>
    <w:rsid w:val="00B07448"/>
    <w:rsid w:val="00B07A2B"/>
    <w:rsid w:val="00B07E83"/>
    <w:rsid w:val="00B104FB"/>
    <w:rsid w:val="00B114AE"/>
    <w:rsid w:val="00B1165E"/>
    <w:rsid w:val="00B132A9"/>
    <w:rsid w:val="00B1576C"/>
    <w:rsid w:val="00B158AC"/>
    <w:rsid w:val="00B166EA"/>
    <w:rsid w:val="00B17791"/>
    <w:rsid w:val="00B17977"/>
    <w:rsid w:val="00B20B41"/>
    <w:rsid w:val="00B21556"/>
    <w:rsid w:val="00B2176B"/>
    <w:rsid w:val="00B235EC"/>
    <w:rsid w:val="00B251F3"/>
    <w:rsid w:val="00B2661E"/>
    <w:rsid w:val="00B278B1"/>
    <w:rsid w:val="00B27EDA"/>
    <w:rsid w:val="00B3738A"/>
    <w:rsid w:val="00B3741A"/>
    <w:rsid w:val="00B37E02"/>
    <w:rsid w:val="00B41085"/>
    <w:rsid w:val="00B41109"/>
    <w:rsid w:val="00B411BB"/>
    <w:rsid w:val="00B42C6C"/>
    <w:rsid w:val="00B43724"/>
    <w:rsid w:val="00B43B89"/>
    <w:rsid w:val="00B44C3E"/>
    <w:rsid w:val="00B457C0"/>
    <w:rsid w:val="00B45842"/>
    <w:rsid w:val="00B46CA5"/>
    <w:rsid w:val="00B5088B"/>
    <w:rsid w:val="00B51744"/>
    <w:rsid w:val="00B51C9C"/>
    <w:rsid w:val="00B52BF4"/>
    <w:rsid w:val="00B56003"/>
    <w:rsid w:val="00B560AE"/>
    <w:rsid w:val="00B574C2"/>
    <w:rsid w:val="00B57A07"/>
    <w:rsid w:val="00B57F5B"/>
    <w:rsid w:val="00B60754"/>
    <w:rsid w:val="00B61B97"/>
    <w:rsid w:val="00B61E4B"/>
    <w:rsid w:val="00B629DF"/>
    <w:rsid w:val="00B63EF2"/>
    <w:rsid w:val="00B650F3"/>
    <w:rsid w:val="00B659B5"/>
    <w:rsid w:val="00B673C2"/>
    <w:rsid w:val="00B70834"/>
    <w:rsid w:val="00B71500"/>
    <w:rsid w:val="00B71CA9"/>
    <w:rsid w:val="00B72E97"/>
    <w:rsid w:val="00B74762"/>
    <w:rsid w:val="00B748BD"/>
    <w:rsid w:val="00B80180"/>
    <w:rsid w:val="00B81176"/>
    <w:rsid w:val="00B81C40"/>
    <w:rsid w:val="00B82284"/>
    <w:rsid w:val="00B8354D"/>
    <w:rsid w:val="00B8382B"/>
    <w:rsid w:val="00B83E84"/>
    <w:rsid w:val="00B8498D"/>
    <w:rsid w:val="00B84AB6"/>
    <w:rsid w:val="00B869FE"/>
    <w:rsid w:val="00B87463"/>
    <w:rsid w:val="00B90213"/>
    <w:rsid w:val="00B93376"/>
    <w:rsid w:val="00B93A26"/>
    <w:rsid w:val="00B94167"/>
    <w:rsid w:val="00B94889"/>
    <w:rsid w:val="00B95569"/>
    <w:rsid w:val="00B96B7F"/>
    <w:rsid w:val="00B978FD"/>
    <w:rsid w:val="00BA0B46"/>
    <w:rsid w:val="00BA13D6"/>
    <w:rsid w:val="00BA1C6B"/>
    <w:rsid w:val="00BA2297"/>
    <w:rsid w:val="00BA25FF"/>
    <w:rsid w:val="00BA35E1"/>
    <w:rsid w:val="00BA37AB"/>
    <w:rsid w:val="00BA5BC2"/>
    <w:rsid w:val="00BA5E55"/>
    <w:rsid w:val="00BA72E1"/>
    <w:rsid w:val="00BA779F"/>
    <w:rsid w:val="00BA78C6"/>
    <w:rsid w:val="00BA7D71"/>
    <w:rsid w:val="00BB068C"/>
    <w:rsid w:val="00BB0C10"/>
    <w:rsid w:val="00BB30E6"/>
    <w:rsid w:val="00BB416A"/>
    <w:rsid w:val="00BB59B6"/>
    <w:rsid w:val="00BB60D2"/>
    <w:rsid w:val="00BB6948"/>
    <w:rsid w:val="00BB72CC"/>
    <w:rsid w:val="00BB7D10"/>
    <w:rsid w:val="00BB7F1C"/>
    <w:rsid w:val="00BC0221"/>
    <w:rsid w:val="00BC10F2"/>
    <w:rsid w:val="00BC21AC"/>
    <w:rsid w:val="00BC2CD6"/>
    <w:rsid w:val="00BC2F4D"/>
    <w:rsid w:val="00BC612F"/>
    <w:rsid w:val="00BC6394"/>
    <w:rsid w:val="00BC72A6"/>
    <w:rsid w:val="00BD2A2B"/>
    <w:rsid w:val="00BD5B39"/>
    <w:rsid w:val="00BD6CFD"/>
    <w:rsid w:val="00BD752B"/>
    <w:rsid w:val="00BE1304"/>
    <w:rsid w:val="00BE1645"/>
    <w:rsid w:val="00BE1E7C"/>
    <w:rsid w:val="00BE39AD"/>
    <w:rsid w:val="00BE3A9C"/>
    <w:rsid w:val="00BE6551"/>
    <w:rsid w:val="00BE6ACD"/>
    <w:rsid w:val="00BE792C"/>
    <w:rsid w:val="00BE7966"/>
    <w:rsid w:val="00BF0401"/>
    <w:rsid w:val="00BF0544"/>
    <w:rsid w:val="00BF0928"/>
    <w:rsid w:val="00BF29A7"/>
    <w:rsid w:val="00BF4746"/>
    <w:rsid w:val="00BF49DF"/>
    <w:rsid w:val="00BF4FB6"/>
    <w:rsid w:val="00BF550A"/>
    <w:rsid w:val="00BF5853"/>
    <w:rsid w:val="00BF7004"/>
    <w:rsid w:val="00BF7329"/>
    <w:rsid w:val="00C01FE0"/>
    <w:rsid w:val="00C0268C"/>
    <w:rsid w:val="00C04F50"/>
    <w:rsid w:val="00C06D73"/>
    <w:rsid w:val="00C07C79"/>
    <w:rsid w:val="00C13662"/>
    <w:rsid w:val="00C13EF0"/>
    <w:rsid w:val="00C15DAF"/>
    <w:rsid w:val="00C16747"/>
    <w:rsid w:val="00C217E6"/>
    <w:rsid w:val="00C21901"/>
    <w:rsid w:val="00C232CC"/>
    <w:rsid w:val="00C2345D"/>
    <w:rsid w:val="00C235AA"/>
    <w:rsid w:val="00C25CE7"/>
    <w:rsid w:val="00C25D17"/>
    <w:rsid w:val="00C27EBC"/>
    <w:rsid w:val="00C32179"/>
    <w:rsid w:val="00C35BA7"/>
    <w:rsid w:val="00C403B6"/>
    <w:rsid w:val="00C41BC0"/>
    <w:rsid w:val="00C41C73"/>
    <w:rsid w:val="00C422DD"/>
    <w:rsid w:val="00C424A0"/>
    <w:rsid w:val="00C427EE"/>
    <w:rsid w:val="00C42AFD"/>
    <w:rsid w:val="00C443AE"/>
    <w:rsid w:val="00C44EAF"/>
    <w:rsid w:val="00C46DB0"/>
    <w:rsid w:val="00C47A82"/>
    <w:rsid w:val="00C47F40"/>
    <w:rsid w:val="00C509A2"/>
    <w:rsid w:val="00C51897"/>
    <w:rsid w:val="00C53FBD"/>
    <w:rsid w:val="00C54195"/>
    <w:rsid w:val="00C5546B"/>
    <w:rsid w:val="00C57381"/>
    <w:rsid w:val="00C62137"/>
    <w:rsid w:val="00C624C6"/>
    <w:rsid w:val="00C63325"/>
    <w:rsid w:val="00C64A90"/>
    <w:rsid w:val="00C6503E"/>
    <w:rsid w:val="00C66A90"/>
    <w:rsid w:val="00C6720C"/>
    <w:rsid w:val="00C67FF5"/>
    <w:rsid w:val="00C707A8"/>
    <w:rsid w:val="00C716E5"/>
    <w:rsid w:val="00C731B1"/>
    <w:rsid w:val="00C7470D"/>
    <w:rsid w:val="00C7563F"/>
    <w:rsid w:val="00C76AE6"/>
    <w:rsid w:val="00C77D71"/>
    <w:rsid w:val="00C809CC"/>
    <w:rsid w:val="00C85FBD"/>
    <w:rsid w:val="00C862F9"/>
    <w:rsid w:val="00C87619"/>
    <w:rsid w:val="00C87C26"/>
    <w:rsid w:val="00C908FB"/>
    <w:rsid w:val="00C9242E"/>
    <w:rsid w:val="00C92782"/>
    <w:rsid w:val="00C94051"/>
    <w:rsid w:val="00C9481A"/>
    <w:rsid w:val="00C94C8B"/>
    <w:rsid w:val="00C95DAD"/>
    <w:rsid w:val="00C96604"/>
    <w:rsid w:val="00C966B8"/>
    <w:rsid w:val="00CA204A"/>
    <w:rsid w:val="00CA41BB"/>
    <w:rsid w:val="00CA520E"/>
    <w:rsid w:val="00CA6A84"/>
    <w:rsid w:val="00CB2D38"/>
    <w:rsid w:val="00CB3F9D"/>
    <w:rsid w:val="00CB5056"/>
    <w:rsid w:val="00CB51AC"/>
    <w:rsid w:val="00CB5832"/>
    <w:rsid w:val="00CC404E"/>
    <w:rsid w:val="00CC4EF4"/>
    <w:rsid w:val="00CC587C"/>
    <w:rsid w:val="00CC6781"/>
    <w:rsid w:val="00CC6A70"/>
    <w:rsid w:val="00CC6BEF"/>
    <w:rsid w:val="00CC7736"/>
    <w:rsid w:val="00CD074F"/>
    <w:rsid w:val="00CD13D6"/>
    <w:rsid w:val="00CD232D"/>
    <w:rsid w:val="00CD2B3D"/>
    <w:rsid w:val="00CD2BB4"/>
    <w:rsid w:val="00CD3244"/>
    <w:rsid w:val="00CD397D"/>
    <w:rsid w:val="00CD4673"/>
    <w:rsid w:val="00CD50A4"/>
    <w:rsid w:val="00CD552B"/>
    <w:rsid w:val="00CD59FD"/>
    <w:rsid w:val="00CD5AF5"/>
    <w:rsid w:val="00CD615A"/>
    <w:rsid w:val="00CD69A8"/>
    <w:rsid w:val="00CD717A"/>
    <w:rsid w:val="00CE02D6"/>
    <w:rsid w:val="00CE0366"/>
    <w:rsid w:val="00CE052E"/>
    <w:rsid w:val="00CE0879"/>
    <w:rsid w:val="00CE0936"/>
    <w:rsid w:val="00CE1E5A"/>
    <w:rsid w:val="00CE330D"/>
    <w:rsid w:val="00CE3CB7"/>
    <w:rsid w:val="00CE43A6"/>
    <w:rsid w:val="00CE61DE"/>
    <w:rsid w:val="00CE7200"/>
    <w:rsid w:val="00CF0585"/>
    <w:rsid w:val="00CF340C"/>
    <w:rsid w:val="00CF45F2"/>
    <w:rsid w:val="00CF4ED3"/>
    <w:rsid w:val="00CF5F20"/>
    <w:rsid w:val="00CF712B"/>
    <w:rsid w:val="00D009C7"/>
    <w:rsid w:val="00D00B22"/>
    <w:rsid w:val="00D01EAA"/>
    <w:rsid w:val="00D031F3"/>
    <w:rsid w:val="00D03CA8"/>
    <w:rsid w:val="00D03E24"/>
    <w:rsid w:val="00D134B2"/>
    <w:rsid w:val="00D13FA5"/>
    <w:rsid w:val="00D1720F"/>
    <w:rsid w:val="00D17A29"/>
    <w:rsid w:val="00D20F49"/>
    <w:rsid w:val="00D21E1C"/>
    <w:rsid w:val="00D22731"/>
    <w:rsid w:val="00D2393E"/>
    <w:rsid w:val="00D30FFC"/>
    <w:rsid w:val="00D31D2F"/>
    <w:rsid w:val="00D31F4F"/>
    <w:rsid w:val="00D32441"/>
    <w:rsid w:val="00D3393C"/>
    <w:rsid w:val="00D34082"/>
    <w:rsid w:val="00D34C4B"/>
    <w:rsid w:val="00D35640"/>
    <w:rsid w:val="00D362BB"/>
    <w:rsid w:val="00D36EFF"/>
    <w:rsid w:val="00D370D5"/>
    <w:rsid w:val="00D4206E"/>
    <w:rsid w:val="00D434E3"/>
    <w:rsid w:val="00D4367F"/>
    <w:rsid w:val="00D45E36"/>
    <w:rsid w:val="00D47469"/>
    <w:rsid w:val="00D506F0"/>
    <w:rsid w:val="00D510B2"/>
    <w:rsid w:val="00D52017"/>
    <w:rsid w:val="00D523E8"/>
    <w:rsid w:val="00D53FC3"/>
    <w:rsid w:val="00D5531D"/>
    <w:rsid w:val="00D5650B"/>
    <w:rsid w:val="00D56DA4"/>
    <w:rsid w:val="00D614F1"/>
    <w:rsid w:val="00D623BF"/>
    <w:rsid w:val="00D62AAA"/>
    <w:rsid w:val="00D62B4F"/>
    <w:rsid w:val="00D62CA9"/>
    <w:rsid w:val="00D63CBA"/>
    <w:rsid w:val="00D63F17"/>
    <w:rsid w:val="00D72104"/>
    <w:rsid w:val="00D730BE"/>
    <w:rsid w:val="00D7463D"/>
    <w:rsid w:val="00D755CD"/>
    <w:rsid w:val="00D76920"/>
    <w:rsid w:val="00D76964"/>
    <w:rsid w:val="00D76C7A"/>
    <w:rsid w:val="00D779BA"/>
    <w:rsid w:val="00D77B01"/>
    <w:rsid w:val="00D77C7C"/>
    <w:rsid w:val="00D77E08"/>
    <w:rsid w:val="00D80013"/>
    <w:rsid w:val="00D807EE"/>
    <w:rsid w:val="00D8199A"/>
    <w:rsid w:val="00D84C36"/>
    <w:rsid w:val="00D85703"/>
    <w:rsid w:val="00D86C1B"/>
    <w:rsid w:val="00D87815"/>
    <w:rsid w:val="00D91ACA"/>
    <w:rsid w:val="00D92025"/>
    <w:rsid w:val="00D925A4"/>
    <w:rsid w:val="00D94B76"/>
    <w:rsid w:val="00D96EBD"/>
    <w:rsid w:val="00D96F03"/>
    <w:rsid w:val="00DA0897"/>
    <w:rsid w:val="00DA15C0"/>
    <w:rsid w:val="00DA2957"/>
    <w:rsid w:val="00DA4068"/>
    <w:rsid w:val="00DA4527"/>
    <w:rsid w:val="00DA6541"/>
    <w:rsid w:val="00DA6A60"/>
    <w:rsid w:val="00DA7002"/>
    <w:rsid w:val="00DA7750"/>
    <w:rsid w:val="00DB06A6"/>
    <w:rsid w:val="00DB15C7"/>
    <w:rsid w:val="00DB21D9"/>
    <w:rsid w:val="00DB47BC"/>
    <w:rsid w:val="00DB49D2"/>
    <w:rsid w:val="00DB4C0F"/>
    <w:rsid w:val="00DB4EB0"/>
    <w:rsid w:val="00DB522C"/>
    <w:rsid w:val="00DB5F35"/>
    <w:rsid w:val="00DB6745"/>
    <w:rsid w:val="00DB74D5"/>
    <w:rsid w:val="00DC3893"/>
    <w:rsid w:val="00DD0C1C"/>
    <w:rsid w:val="00DD160F"/>
    <w:rsid w:val="00DD2DD3"/>
    <w:rsid w:val="00DD3C65"/>
    <w:rsid w:val="00DD42E6"/>
    <w:rsid w:val="00DD459E"/>
    <w:rsid w:val="00DD4BAA"/>
    <w:rsid w:val="00DD52D3"/>
    <w:rsid w:val="00DD659B"/>
    <w:rsid w:val="00DD6B4B"/>
    <w:rsid w:val="00DE2A29"/>
    <w:rsid w:val="00DE2FAD"/>
    <w:rsid w:val="00DE381F"/>
    <w:rsid w:val="00DE5A77"/>
    <w:rsid w:val="00DE784E"/>
    <w:rsid w:val="00DF02EC"/>
    <w:rsid w:val="00DF1548"/>
    <w:rsid w:val="00DF1748"/>
    <w:rsid w:val="00DF2807"/>
    <w:rsid w:val="00DF31A6"/>
    <w:rsid w:val="00DF42A1"/>
    <w:rsid w:val="00DF6FA4"/>
    <w:rsid w:val="00DF746A"/>
    <w:rsid w:val="00DF7F01"/>
    <w:rsid w:val="00E00255"/>
    <w:rsid w:val="00E02ADB"/>
    <w:rsid w:val="00E035CE"/>
    <w:rsid w:val="00E069B9"/>
    <w:rsid w:val="00E06E82"/>
    <w:rsid w:val="00E076E2"/>
    <w:rsid w:val="00E07740"/>
    <w:rsid w:val="00E10B4B"/>
    <w:rsid w:val="00E14384"/>
    <w:rsid w:val="00E156BD"/>
    <w:rsid w:val="00E15F08"/>
    <w:rsid w:val="00E20E1E"/>
    <w:rsid w:val="00E20FF2"/>
    <w:rsid w:val="00E2169B"/>
    <w:rsid w:val="00E21B6C"/>
    <w:rsid w:val="00E21D97"/>
    <w:rsid w:val="00E22700"/>
    <w:rsid w:val="00E235CD"/>
    <w:rsid w:val="00E2410E"/>
    <w:rsid w:val="00E3236E"/>
    <w:rsid w:val="00E32C84"/>
    <w:rsid w:val="00E36D1D"/>
    <w:rsid w:val="00E41A32"/>
    <w:rsid w:val="00E42914"/>
    <w:rsid w:val="00E42C0B"/>
    <w:rsid w:val="00E44401"/>
    <w:rsid w:val="00E452D7"/>
    <w:rsid w:val="00E453FD"/>
    <w:rsid w:val="00E45946"/>
    <w:rsid w:val="00E45E71"/>
    <w:rsid w:val="00E465DF"/>
    <w:rsid w:val="00E47102"/>
    <w:rsid w:val="00E50C19"/>
    <w:rsid w:val="00E54BC6"/>
    <w:rsid w:val="00E55DC9"/>
    <w:rsid w:val="00E5724A"/>
    <w:rsid w:val="00E57278"/>
    <w:rsid w:val="00E6008A"/>
    <w:rsid w:val="00E6079C"/>
    <w:rsid w:val="00E608E2"/>
    <w:rsid w:val="00E6134A"/>
    <w:rsid w:val="00E62615"/>
    <w:rsid w:val="00E63880"/>
    <w:rsid w:val="00E63FCB"/>
    <w:rsid w:val="00E64283"/>
    <w:rsid w:val="00E7027D"/>
    <w:rsid w:val="00E70C6B"/>
    <w:rsid w:val="00E713CF"/>
    <w:rsid w:val="00E71D6D"/>
    <w:rsid w:val="00E728A4"/>
    <w:rsid w:val="00E72FB3"/>
    <w:rsid w:val="00E7316E"/>
    <w:rsid w:val="00E731A7"/>
    <w:rsid w:val="00E74A01"/>
    <w:rsid w:val="00E822C2"/>
    <w:rsid w:val="00E835AE"/>
    <w:rsid w:val="00E83F40"/>
    <w:rsid w:val="00E8450B"/>
    <w:rsid w:val="00E860B0"/>
    <w:rsid w:val="00E868DA"/>
    <w:rsid w:val="00E86DFD"/>
    <w:rsid w:val="00E873F3"/>
    <w:rsid w:val="00E87B57"/>
    <w:rsid w:val="00E912D7"/>
    <w:rsid w:val="00E918EC"/>
    <w:rsid w:val="00E91BF2"/>
    <w:rsid w:val="00E9214F"/>
    <w:rsid w:val="00E969A2"/>
    <w:rsid w:val="00E96A3B"/>
    <w:rsid w:val="00E975BC"/>
    <w:rsid w:val="00EA0FE7"/>
    <w:rsid w:val="00EA1D6B"/>
    <w:rsid w:val="00EA2A6D"/>
    <w:rsid w:val="00EA3B41"/>
    <w:rsid w:val="00EA3C73"/>
    <w:rsid w:val="00EA4095"/>
    <w:rsid w:val="00EA59A0"/>
    <w:rsid w:val="00EA655B"/>
    <w:rsid w:val="00EB12BB"/>
    <w:rsid w:val="00EB318B"/>
    <w:rsid w:val="00EB46EB"/>
    <w:rsid w:val="00EB69D2"/>
    <w:rsid w:val="00EC031D"/>
    <w:rsid w:val="00EC06BD"/>
    <w:rsid w:val="00EC4054"/>
    <w:rsid w:val="00EC7198"/>
    <w:rsid w:val="00EC7D84"/>
    <w:rsid w:val="00ED14EB"/>
    <w:rsid w:val="00ED2134"/>
    <w:rsid w:val="00ED29B0"/>
    <w:rsid w:val="00ED2DCD"/>
    <w:rsid w:val="00ED326B"/>
    <w:rsid w:val="00ED46A0"/>
    <w:rsid w:val="00ED61E4"/>
    <w:rsid w:val="00ED65CE"/>
    <w:rsid w:val="00ED6916"/>
    <w:rsid w:val="00ED71E5"/>
    <w:rsid w:val="00EE0F6D"/>
    <w:rsid w:val="00EE2441"/>
    <w:rsid w:val="00EE2772"/>
    <w:rsid w:val="00EE28BA"/>
    <w:rsid w:val="00EE4146"/>
    <w:rsid w:val="00EE6008"/>
    <w:rsid w:val="00EE604F"/>
    <w:rsid w:val="00EE6805"/>
    <w:rsid w:val="00EE6918"/>
    <w:rsid w:val="00EF2CC2"/>
    <w:rsid w:val="00EF3016"/>
    <w:rsid w:val="00EF388D"/>
    <w:rsid w:val="00EF392C"/>
    <w:rsid w:val="00EF4F2B"/>
    <w:rsid w:val="00EF5387"/>
    <w:rsid w:val="00EF5A43"/>
    <w:rsid w:val="00EF5C8C"/>
    <w:rsid w:val="00EF5D4C"/>
    <w:rsid w:val="00F001A1"/>
    <w:rsid w:val="00F01063"/>
    <w:rsid w:val="00F01AA1"/>
    <w:rsid w:val="00F028C6"/>
    <w:rsid w:val="00F03523"/>
    <w:rsid w:val="00F03B7C"/>
    <w:rsid w:val="00F0635D"/>
    <w:rsid w:val="00F06A8C"/>
    <w:rsid w:val="00F07321"/>
    <w:rsid w:val="00F079D1"/>
    <w:rsid w:val="00F10355"/>
    <w:rsid w:val="00F104EB"/>
    <w:rsid w:val="00F11BB2"/>
    <w:rsid w:val="00F1368E"/>
    <w:rsid w:val="00F15064"/>
    <w:rsid w:val="00F1532A"/>
    <w:rsid w:val="00F15BB9"/>
    <w:rsid w:val="00F16063"/>
    <w:rsid w:val="00F1622E"/>
    <w:rsid w:val="00F16720"/>
    <w:rsid w:val="00F168EC"/>
    <w:rsid w:val="00F21429"/>
    <w:rsid w:val="00F21B91"/>
    <w:rsid w:val="00F22053"/>
    <w:rsid w:val="00F230A6"/>
    <w:rsid w:val="00F23A05"/>
    <w:rsid w:val="00F23AB3"/>
    <w:rsid w:val="00F245D3"/>
    <w:rsid w:val="00F24867"/>
    <w:rsid w:val="00F25D3A"/>
    <w:rsid w:val="00F26FBC"/>
    <w:rsid w:val="00F27B55"/>
    <w:rsid w:val="00F32091"/>
    <w:rsid w:val="00F33DCE"/>
    <w:rsid w:val="00F342DD"/>
    <w:rsid w:val="00F34D74"/>
    <w:rsid w:val="00F3666C"/>
    <w:rsid w:val="00F37015"/>
    <w:rsid w:val="00F37D6A"/>
    <w:rsid w:val="00F42028"/>
    <w:rsid w:val="00F4352C"/>
    <w:rsid w:val="00F4416F"/>
    <w:rsid w:val="00F4421E"/>
    <w:rsid w:val="00F44AEB"/>
    <w:rsid w:val="00F45A50"/>
    <w:rsid w:val="00F45DC7"/>
    <w:rsid w:val="00F462C3"/>
    <w:rsid w:val="00F508A3"/>
    <w:rsid w:val="00F509E2"/>
    <w:rsid w:val="00F5195F"/>
    <w:rsid w:val="00F52C81"/>
    <w:rsid w:val="00F5391D"/>
    <w:rsid w:val="00F53ACB"/>
    <w:rsid w:val="00F5436B"/>
    <w:rsid w:val="00F54AD0"/>
    <w:rsid w:val="00F55736"/>
    <w:rsid w:val="00F56AFD"/>
    <w:rsid w:val="00F579B4"/>
    <w:rsid w:val="00F602A3"/>
    <w:rsid w:val="00F60CF6"/>
    <w:rsid w:val="00F6106E"/>
    <w:rsid w:val="00F61894"/>
    <w:rsid w:val="00F62934"/>
    <w:rsid w:val="00F62ED6"/>
    <w:rsid w:val="00F63C8E"/>
    <w:rsid w:val="00F64AD6"/>
    <w:rsid w:val="00F65481"/>
    <w:rsid w:val="00F704CC"/>
    <w:rsid w:val="00F707BE"/>
    <w:rsid w:val="00F71C5B"/>
    <w:rsid w:val="00F727ED"/>
    <w:rsid w:val="00F72C21"/>
    <w:rsid w:val="00F74577"/>
    <w:rsid w:val="00F751A7"/>
    <w:rsid w:val="00F7574D"/>
    <w:rsid w:val="00F760D3"/>
    <w:rsid w:val="00F76C91"/>
    <w:rsid w:val="00F7720E"/>
    <w:rsid w:val="00F81339"/>
    <w:rsid w:val="00F8133B"/>
    <w:rsid w:val="00F82AEC"/>
    <w:rsid w:val="00F82D15"/>
    <w:rsid w:val="00F835A8"/>
    <w:rsid w:val="00F83B85"/>
    <w:rsid w:val="00F85035"/>
    <w:rsid w:val="00F85AFF"/>
    <w:rsid w:val="00F8622B"/>
    <w:rsid w:val="00F8670A"/>
    <w:rsid w:val="00F8687F"/>
    <w:rsid w:val="00F87D42"/>
    <w:rsid w:val="00F90D2B"/>
    <w:rsid w:val="00F918EB"/>
    <w:rsid w:val="00F91D3A"/>
    <w:rsid w:val="00F92631"/>
    <w:rsid w:val="00F92D3B"/>
    <w:rsid w:val="00F946A6"/>
    <w:rsid w:val="00F94E66"/>
    <w:rsid w:val="00FA0CCF"/>
    <w:rsid w:val="00FA13A3"/>
    <w:rsid w:val="00FA228F"/>
    <w:rsid w:val="00FA55E5"/>
    <w:rsid w:val="00FA776D"/>
    <w:rsid w:val="00FA7C47"/>
    <w:rsid w:val="00FB064D"/>
    <w:rsid w:val="00FB3854"/>
    <w:rsid w:val="00FB3A24"/>
    <w:rsid w:val="00FB5718"/>
    <w:rsid w:val="00FB5B0D"/>
    <w:rsid w:val="00FB66E0"/>
    <w:rsid w:val="00FC107A"/>
    <w:rsid w:val="00FC1B56"/>
    <w:rsid w:val="00FC26A4"/>
    <w:rsid w:val="00FC3239"/>
    <w:rsid w:val="00FC3949"/>
    <w:rsid w:val="00FC3B13"/>
    <w:rsid w:val="00FC3C1F"/>
    <w:rsid w:val="00FC53EB"/>
    <w:rsid w:val="00FC6DF5"/>
    <w:rsid w:val="00FC7560"/>
    <w:rsid w:val="00FC78C4"/>
    <w:rsid w:val="00FC7ADA"/>
    <w:rsid w:val="00FD0265"/>
    <w:rsid w:val="00FD0F81"/>
    <w:rsid w:val="00FD1129"/>
    <w:rsid w:val="00FD320C"/>
    <w:rsid w:val="00FD5363"/>
    <w:rsid w:val="00FD54C1"/>
    <w:rsid w:val="00FD57B1"/>
    <w:rsid w:val="00FD64AB"/>
    <w:rsid w:val="00FE11D7"/>
    <w:rsid w:val="00FE1704"/>
    <w:rsid w:val="00FE1E2A"/>
    <w:rsid w:val="00FE4B6E"/>
    <w:rsid w:val="00FE75C8"/>
    <w:rsid w:val="00FF10F9"/>
    <w:rsid w:val="00FF5D2B"/>
    <w:rsid w:val="00FF6BFD"/>
    <w:rsid w:val="00FF7BF4"/>
    <w:rsid w:val="79D87A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fr-FR" w:eastAsia="fr-F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642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1"/>
    <w:next w:val="Normal1"/>
    <w:autoRedefine/>
    <w:rsid w:val="00A60C7C"/>
    <w:pPr>
      <w:keepNext/>
      <w:keepLines/>
      <w:spacing w:before="400" w:after="360"/>
      <w:outlineLvl w:val="0"/>
    </w:pPr>
    <w:rPr>
      <w:b/>
      <w:caps/>
      <w:sz w:val="24"/>
      <w:szCs w:val="24"/>
    </w:rPr>
  </w:style>
  <w:style w:type="paragraph" w:styleId="Heading2">
    <w:name w:val="heading 2"/>
    <w:basedOn w:val="Normal1"/>
    <w:next w:val="Normal1"/>
    <w:link w:val="Heading2Char"/>
    <w:autoRedefine/>
    <w:qFormat/>
    <w:rsid w:val="003235D8"/>
    <w:pPr>
      <w:keepNext/>
      <w:keepLines/>
      <w:spacing w:before="200"/>
      <w:outlineLvl w:val="1"/>
    </w:pPr>
    <w:rPr>
      <w:b/>
      <w:smallCaps/>
      <w:sz w:val="24"/>
      <w:szCs w:val="24"/>
    </w:rPr>
  </w:style>
  <w:style w:type="paragraph" w:styleId="Heading3">
    <w:name w:val="heading 3"/>
    <w:basedOn w:val="Normal1"/>
    <w:next w:val="Normal1"/>
    <w:autoRedefine/>
    <w:rsid w:val="00F81339"/>
    <w:pPr>
      <w:keepNext/>
      <w:keepLines/>
      <w:spacing w:before="160" w:line="480" w:lineRule="auto"/>
      <w:outlineLvl w:val="2"/>
    </w:pPr>
    <w:rPr>
      <w:b/>
    </w:rPr>
  </w:style>
  <w:style w:type="paragraph" w:styleId="Heading4">
    <w:name w:val="heading 4"/>
    <w:basedOn w:val="Normal1"/>
    <w:next w:val="Normal1"/>
    <w:autoRedefine/>
    <w:rsid w:val="00550E6C"/>
    <w:pPr>
      <w:keepNext/>
      <w:keepLines/>
      <w:spacing w:before="100" w:line="480" w:lineRule="auto"/>
      <w:outlineLvl w:val="3"/>
    </w:pPr>
    <w:rPr>
      <w:u w:val="single"/>
      <w:lang w:val="en-US"/>
    </w:rPr>
  </w:style>
  <w:style w:type="paragraph" w:styleId="Heading5">
    <w:name w:val="heading 5"/>
    <w:basedOn w:val="Normal1"/>
    <w:next w:val="Normal1"/>
    <w:autoRedefine/>
    <w:rsid w:val="003235D8"/>
    <w:pPr>
      <w:keepNext/>
      <w:keepLines/>
      <w:spacing w:before="220" w:after="40"/>
      <w:outlineLvl w:val="4"/>
    </w:pPr>
    <w:rPr>
      <w:i/>
    </w:rPr>
  </w:style>
  <w:style w:type="paragraph" w:styleId="Heading6">
    <w:name w:val="heading 6"/>
    <w:basedOn w:val="Normal1"/>
    <w:next w:val="Normal1"/>
    <w:rsid w:val="00BB0C10"/>
    <w:pPr>
      <w:keepNext/>
      <w:keepLines/>
      <w:numPr>
        <w:ilvl w:val="5"/>
        <w:numId w:val="4"/>
      </w:numPr>
      <w:spacing w:before="200" w:after="40"/>
      <w:contextualSpacing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4DE"/>
    <w:pPr>
      <w:keepNext/>
      <w:keepLines/>
      <w:numPr>
        <w:ilvl w:val="6"/>
        <w:numId w:val="4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4DE"/>
    <w:pPr>
      <w:keepNext/>
      <w:keepLines/>
      <w:numPr>
        <w:ilvl w:val="7"/>
        <w:numId w:val="4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4DE"/>
    <w:pPr>
      <w:keepNext/>
      <w:keepLines/>
      <w:numPr>
        <w:ilvl w:val="8"/>
        <w:numId w:val="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B0C10"/>
  </w:style>
  <w:style w:type="table" w:customStyle="1" w:styleId="TableNormal1">
    <w:name w:val="Table Normal1"/>
    <w:rsid w:val="00BB0C1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BB0C1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BB0C1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sid w:val="00777D62"/>
    <w:pPr>
      <w:spacing w:line="240" w:lineRule="auto"/>
      <w:jc w:val="left"/>
    </w:pPr>
    <w:rPr>
      <w:rFonts w:eastAsiaTheme="minorEastAsia" w:cstheme="minorBidi"/>
      <w:color w:val="aut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AB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AB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F11ED"/>
    <w:pPr>
      <w:spacing w:before="100" w:beforeAutospacing="1" w:after="100" w:afterAutospacing="1" w:line="240" w:lineRule="auto"/>
      <w:jc w:val="left"/>
    </w:pPr>
    <w:rPr>
      <w:rFonts w:ascii="Times" w:eastAsiaTheme="minorEastAsia" w:hAnsi="Times" w:cs="Times New Roman"/>
      <w:color w:val="auto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4DE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4D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4D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5A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A0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A0F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A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A0F"/>
    <w:rPr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732E30"/>
  </w:style>
  <w:style w:type="paragraph" w:styleId="Footer">
    <w:name w:val="footer"/>
    <w:basedOn w:val="Normal"/>
    <w:link w:val="FooterChar"/>
    <w:uiPriority w:val="99"/>
    <w:unhideWhenUsed/>
    <w:rsid w:val="0011695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957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16957"/>
  </w:style>
  <w:style w:type="character" w:styleId="Hyperlink">
    <w:name w:val="Hyperlink"/>
    <w:basedOn w:val="DefaultParagraphFont"/>
    <w:uiPriority w:val="99"/>
    <w:unhideWhenUsed/>
    <w:rsid w:val="008926C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60D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0DC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45DA3"/>
    <w:rPr>
      <w:color w:val="800080" w:themeColor="followedHyperlink"/>
      <w:u w:val="single"/>
    </w:rPr>
  </w:style>
  <w:style w:type="paragraph" w:customStyle="1" w:styleId="p1">
    <w:name w:val="p1"/>
    <w:basedOn w:val="Normal"/>
    <w:rsid w:val="00AE610A"/>
    <w:pPr>
      <w:spacing w:line="240" w:lineRule="auto"/>
    </w:pPr>
    <w:rPr>
      <w:color w:val="auto"/>
      <w:sz w:val="17"/>
      <w:szCs w:val="17"/>
      <w:lang w:val="fr-FR"/>
    </w:rPr>
  </w:style>
  <w:style w:type="character" w:customStyle="1" w:styleId="s1">
    <w:name w:val="s1"/>
    <w:basedOn w:val="DefaultParagraphFont"/>
    <w:rsid w:val="00AE610A"/>
    <w:rPr>
      <w:rFonts w:ascii="Helvetica" w:hAnsi="Helvetica" w:hint="default"/>
      <w:sz w:val="17"/>
      <w:szCs w:val="17"/>
    </w:rPr>
  </w:style>
  <w:style w:type="paragraph" w:styleId="Revision">
    <w:name w:val="Revision"/>
    <w:hidden/>
    <w:uiPriority w:val="99"/>
    <w:semiHidden/>
    <w:rsid w:val="00EA0FE7"/>
    <w:pPr>
      <w:spacing w:line="240" w:lineRule="auto"/>
      <w:jc w:val="left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4F53D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B24FD"/>
  </w:style>
  <w:style w:type="character" w:customStyle="1" w:styleId="Heading2Char">
    <w:name w:val="Heading 2 Char"/>
    <w:basedOn w:val="DefaultParagraphFont"/>
    <w:link w:val="Heading2"/>
    <w:rsid w:val="002C37E1"/>
    <w:rPr>
      <w:b/>
      <w:smallCap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9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0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8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9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2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6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6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577b4a89-f1fe-496b-b3e2-986160e12618">
  <we:reference id="WA104124372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C425C9-E05B-4A28-94D7-6C353B8B8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IN</Company>
  <LinksUpToDate>false</LinksUpToDate>
  <CharactersWithSpaces>3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08142</cp:lastModifiedBy>
  <cp:revision>122</cp:revision>
  <cp:lastPrinted>2017-12-04T11:16:00Z</cp:lastPrinted>
  <dcterms:created xsi:type="dcterms:W3CDTF">2017-12-15T17:21:00Z</dcterms:created>
  <dcterms:modified xsi:type="dcterms:W3CDTF">2018-12-0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b5ac98-89e2-340a-a956-c29e6702b729</vt:lpwstr>
  </property>
  <property fmtid="{D5CDD505-2E9C-101B-9397-08002B2CF9AE}" pid="24" name="Mendeley Citation Style_1">
    <vt:lpwstr>http://www.zotero.org/styles/harvard1</vt:lpwstr>
  </property>
</Properties>
</file>